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950569" w14:textId="43E40880" w:rsidR="009C5B19" w:rsidRPr="009C5B19" w:rsidRDefault="007C2BA7" w:rsidP="009C5B1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S2 </w:t>
      </w:r>
      <w:r w:rsidR="009C5B19" w:rsidRPr="009C5B19">
        <w:rPr>
          <w:rFonts w:ascii="Times New Roman" w:hAnsi="Times New Roman" w:cs="Times New Roman"/>
          <w:sz w:val="18"/>
          <w:szCs w:val="18"/>
        </w:rPr>
        <w:t xml:space="preserve">Table. </w:t>
      </w:r>
      <w:r w:rsidR="000577BA">
        <w:rPr>
          <w:rFonts w:ascii="Times New Roman" w:hAnsi="Times New Roman" w:cs="Times New Roman" w:hint="eastAsia"/>
          <w:sz w:val="18"/>
          <w:szCs w:val="18"/>
        </w:rPr>
        <w:t xml:space="preserve">Non-eligible reasons </w:t>
      </w:r>
      <w:proofErr w:type="gramStart"/>
      <w:r w:rsidR="000577BA">
        <w:rPr>
          <w:rFonts w:ascii="Times New Roman" w:hAnsi="Times New Roman" w:cs="Times New Roman" w:hint="eastAsia"/>
          <w:sz w:val="18"/>
          <w:szCs w:val="18"/>
        </w:rPr>
        <w:t>of</w:t>
      </w:r>
      <w:proofErr w:type="gramEnd"/>
      <w:r w:rsidR="000577BA">
        <w:rPr>
          <w:rFonts w:ascii="Times New Roman" w:hAnsi="Times New Roman" w:cs="Times New Roman" w:hint="eastAsia"/>
          <w:sz w:val="18"/>
          <w:szCs w:val="18"/>
        </w:rPr>
        <w:t xml:space="preserve"> e</w:t>
      </w:r>
      <w:r w:rsidR="00000369">
        <w:rPr>
          <w:rFonts w:ascii="Times New Roman" w:hAnsi="Times New Roman" w:cs="Times New Roman" w:hint="eastAsia"/>
          <w:sz w:val="18"/>
          <w:szCs w:val="18"/>
        </w:rPr>
        <w:t>xcluded</w:t>
      </w:r>
      <w:r w:rsidR="00A4657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000369">
        <w:rPr>
          <w:rFonts w:ascii="Times New Roman" w:hAnsi="Times New Roman" w:cs="Times New Roman" w:hint="eastAsia"/>
          <w:sz w:val="18"/>
          <w:szCs w:val="18"/>
        </w:rPr>
        <w:t xml:space="preserve">samples </w:t>
      </w:r>
      <w:r w:rsidR="000577BA">
        <w:rPr>
          <w:rFonts w:ascii="Times New Roman" w:hAnsi="Times New Roman" w:cs="Times New Roman" w:hint="eastAsia"/>
          <w:sz w:val="18"/>
          <w:szCs w:val="18"/>
        </w:rPr>
        <w:t>(</w:t>
      </w:r>
      <w:r w:rsidR="000577BA" w:rsidRPr="000577BA">
        <w:rPr>
          <w:rFonts w:ascii="Times New Roman" w:hAnsi="Times New Roman" w:cs="Times New Roman" w:hint="eastAsia"/>
          <w:i/>
          <w:iCs/>
          <w:sz w:val="18"/>
          <w:szCs w:val="18"/>
        </w:rPr>
        <w:t>n</w:t>
      </w:r>
      <w:r w:rsidR="000577BA">
        <w:rPr>
          <w:rFonts w:ascii="Times New Roman" w:hAnsi="Times New Roman" w:cs="Times New Roman" w:hint="eastAsia"/>
          <w:sz w:val="18"/>
          <w:szCs w:val="18"/>
        </w:rPr>
        <w:t xml:space="preserve"> = 142) </w:t>
      </w:r>
      <w:r w:rsidR="00A46573">
        <w:rPr>
          <w:rFonts w:ascii="Times New Roman" w:hAnsi="Times New Roman" w:cs="Times New Roman" w:hint="eastAsia"/>
          <w:sz w:val="18"/>
          <w:szCs w:val="18"/>
        </w:rPr>
        <w:t xml:space="preserve">and </w:t>
      </w:r>
      <w:r w:rsidR="00000369">
        <w:rPr>
          <w:rFonts w:ascii="Times New Roman" w:hAnsi="Times New Roman" w:cs="Times New Roman" w:hint="eastAsia"/>
          <w:sz w:val="18"/>
          <w:szCs w:val="18"/>
        </w:rPr>
        <w:t xml:space="preserve">available information </w:t>
      </w:r>
      <w:proofErr w:type="gramStart"/>
      <w:r w:rsidR="00000369">
        <w:rPr>
          <w:rFonts w:ascii="Times New Roman" w:hAnsi="Times New Roman" w:cs="Times New Roman" w:hint="eastAsia"/>
          <w:sz w:val="18"/>
          <w:szCs w:val="18"/>
        </w:rPr>
        <w:t>of</w:t>
      </w:r>
      <w:proofErr w:type="gramEnd"/>
      <w:r w:rsidR="0000036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C0F8B">
        <w:rPr>
          <w:rFonts w:ascii="Times New Roman" w:hAnsi="Times New Roman" w:cs="Times New Roman" w:hint="eastAsia"/>
          <w:sz w:val="18"/>
          <w:szCs w:val="18"/>
        </w:rPr>
        <w:t xml:space="preserve">samples with </w:t>
      </w:r>
      <w:r w:rsidR="00000369">
        <w:rPr>
          <w:rFonts w:ascii="Times New Roman" w:hAnsi="Times New Roman" w:cs="Times New Roman" w:hint="eastAsia"/>
          <w:sz w:val="18"/>
          <w:szCs w:val="18"/>
        </w:rPr>
        <w:t>missing data</w:t>
      </w:r>
      <w:r w:rsidR="000577BA">
        <w:rPr>
          <w:rFonts w:ascii="Times New Roman" w:hAnsi="Times New Roman" w:cs="Times New Roman" w:hint="eastAsia"/>
          <w:sz w:val="18"/>
          <w:szCs w:val="18"/>
        </w:rPr>
        <w:t xml:space="preserve"> (</w:t>
      </w:r>
      <w:r w:rsidR="000577BA" w:rsidRPr="000577BA">
        <w:rPr>
          <w:rFonts w:ascii="Times New Roman" w:hAnsi="Times New Roman" w:cs="Times New Roman" w:hint="eastAsia"/>
          <w:i/>
          <w:iCs/>
          <w:sz w:val="18"/>
          <w:szCs w:val="18"/>
        </w:rPr>
        <w:t>n</w:t>
      </w:r>
      <w:r w:rsidR="000577BA">
        <w:rPr>
          <w:rFonts w:ascii="Times New Roman" w:hAnsi="Times New Roman" w:cs="Times New Roman" w:hint="eastAsia"/>
          <w:sz w:val="18"/>
          <w:szCs w:val="18"/>
        </w:rPr>
        <w:t xml:space="preserve"> = 92)</w:t>
      </w:r>
      <w:r w:rsidR="00000369">
        <w:rPr>
          <w:rFonts w:ascii="Times New Roman" w:hAnsi="Times New Roman" w:cs="Times New Roman" w:hint="eastAsia"/>
          <w:sz w:val="18"/>
          <w:szCs w:val="18"/>
        </w:rPr>
        <w:t>.</w:t>
      </w:r>
    </w:p>
    <w:tbl>
      <w:tblPr>
        <w:tblStyle w:val="af2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1"/>
        <w:gridCol w:w="1842"/>
        <w:gridCol w:w="1701"/>
      </w:tblGrid>
      <w:tr w:rsidR="005C0F8B" w:rsidRPr="009C5B19" w14:paraId="09A5CEA3" w14:textId="0C191753" w:rsidTr="000577BA">
        <w:trPr>
          <w:jc w:val="center"/>
        </w:trPr>
        <w:tc>
          <w:tcPr>
            <w:tcW w:w="4821" w:type="dxa"/>
            <w:tcBorders>
              <w:top w:val="single" w:sz="4" w:space="0" w:color="auto"/>
              <w:bottom w:val="single" w:sz="4" w:space="0" w:color="auto"/>
            </w:tcBorders>
          </w:tcPr>
          <w:p w14:paraId="30D64AD1" w14:textId="5A14918A" w:rsidR="005C0F8B" w:rsidRPr="009C5B19" w:rsidRDefault="005C0F8B" w:rsidP="00452DF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on-eligible reason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A08C7E" w14:textId="5B50819C" w:rsidR="005C0F8B" w:rsidRPr="009C5B19" w:rsidRDefault="005C0F8B" w:rsidP="00452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369">
              <w:rPr>
                <w:rFonts w:ascii="Times New Roman" w:hAnsi="Times New Roman" w:cs="Times New Roman"/>
                <w:sz w:val="18"/>
                <w:szCs w:val="18"/>
              </w:rPr>
              <w:t>No. (%)</w:t>
            </w:r>
          </w:p>
        </w:tc>
      </w:tr>
      <w:tr w:rsidR="005C0F8B" w:rsidRPr="009C5B19" w14:paraId="52E8C9F0" w14:textId="5F3A803C" w:rsidTr="000577BA">
        <w:trPr>
          <w:jc w:val="center"/>
        </w:trPr>
        <w:tc>
          <w:tcPr>
            <w:tcW w:w="4821" w:type="dxa"/>
            <w:tcBorders>
              <w:top w:val="single" w:sz="4" w:space="0" w:color="auto"/>
              <w:bottom w:val="single" w:sz="4" w:space="0" w:color="auto"/>
            </w:tcBorders>
          </w:tcPr>
          <w:p w14:paraId="42EC399C" w14:textId="6412B77A" w:rsidR="005C0F8B" w:rsidRPr="009C5B19" w:rsidRDefault="005C0F8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otal excluded</w:t>
            </w:r>
          </w:p>
        </w:tc>
        <w:tc>
          <w:tcPr>
            <w:tcW w:w="3543" w:type="dxa"/>
            <w:gridSpan w:val="2"/>
          </w:tcPr>
          <w:p w14:paraId="62565C0E" w14:textId="132757CC" w:rsidR="005C0F8B" w:rsidRPr="00D516F4" w:rsidRDefault="005C0F8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142 (100.0%; 7.6% of all </w:t>
            </w:r>
            <w:r w:rsidR="0078403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creen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d samples)</w:t>
            </w:r>
          </w:p>
        </w:tc>
      </w:tr>
      <w:tr w:rsidR="005C0F8B" w:rsidRPr="009C5B19" w14:paraId="78079D0D" w14:textId="5843C5BF" w:rsidTr="000577BA">
        <w:trPr>
          <w:jc w:val="center"/>
        </w:trPr>
        <w:tc>
          <w:tcPr>
            <w:tcW w:w="4821" w:type="dxa"/>
            <w:tcBorders>
              <w:top w:val="single" w:sz="4" w:space="0" w:color="auto"/>
            </w:tcBorders>
          </w:tcPr>
          <w:p w14:paraId="061C4917" w14:textId="6219EDA9" w:rsidR="005C0F8B" w:rsidRPr="009C5B19" w:rsidRDefault="005C0F8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Without </w:t>
            </w:r>
            <w:r w:rsidR="000368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written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formed consent</w:t>
            </w:r>
          </w:p>
        </w:tc>
        <w:tc>
          <w:tcPr>
            <w:tcW w:w="3543" w:type="dxa"/>
            <w:gridSpan w:val="2"/>
          </w:tcPr>
          <w:p w14:paraId="3B06128B" w14:textId="6652DED5" w:rsidR="005C0F8B" w:rsidRPr="00D516F4" w:rsidRDefault="005C0F8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</w:t>
            </w:r>
            <w:r w:rsidR="00D3772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8.5%)</w:t>
            </w:r>
          </w:p>
        </w:tc>
      </w:tr>
      <w:tr w:rsidR="005C0F8B" w:rsidRPr="009C5B19" w14:paraId="48B5C048" w14:textId="77777777" w:rsidTr="000577BA">
        <w:trPr>
          <w:jc w:val="center"/>
        </w:trPr>
        <w:tc>
          <w:tcPr>
            <w:tcW w:w="4821" w:type="dxa"/>
          </w:tcPr>
          <w:p w14:paraId="4041C3CC" w14:textId="442730AF" w:rsidR="005C0F8B" w:rsidRPr="003B7A4B" w:rsidRDefault="005C0F8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nderwent DBS in target</w:t>
            </w:r>
            <w:r w:rsidR="008274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="008274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other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than </w:t>
            </w:r>
            <w:r w:rsidR="008274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ilateral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STN</w:t>
            </w:r>
          </w:p>
        </w:tc>
        <w:tc>
          <w:tcPr>
            <w:tcW w:w="3543" w:type="dxa"/>
            <w:gridSpan w:val="2"/>
          </w:tcPr>
          <w:p w14:paraId="7F570708" w14:textId="04936131" w:rsidR="005C0F8B" w:rsidRPr="00D516F4" w:rsidRDefault="00D37726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8 (26.8%)</w:t>
            </w:r>
          </w:p>
        </w:tc>
      </w:tr>
      <w:tr w:rsidR="005C0F8B" w:rsidRPr="009C5B19" w14:paraId="339FD674" w14:textId="77777777" w:rsidTr="000577BA">
        <w:trPr>
          <w:jc w:val="center"/>
        </w:trPr>
        <w:tc>
          <w:tcPr>
            <w:tcW w:w="4821" w:type="dxa"/>
          </w:tcPr>
          <w:p w14:paraId="790F3338" w14:textId="238C96B2" w:rsidR="005C0F8B" w:rsidRPr="00D86B9F" w:rsidRDefault="005C0F8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Hlk170057742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ith missing data</w:t>
            </w:r>
          </w:p>
        </w:tc>
        <w:tc>
          <w:tcPr>
            <w:tcW w:w="3543" w:type="dxa"/>
            <w:gridSpan w:val="2"/>
          </w:tcPr>
          <w:p w14:paraId="775C8679" w14:textId="61F14106" w:rsidR="005C0F8B" w:rsidRPr="00D516F4" w:rsidRDefault="00D37726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2 (64.8%)</w:t>
            </w:r>
          </w:p>
        </w:tc>
      </w:tr>
      <w:tr w:rsidR="005C0F8B" w:rsidRPr="009C5B19" w14:paraId="0623F36B" w14:textId="73023662" w:rsidTr="000577BA">
        <w:trPr>
          <w:jc w:val="center"/>
        </w:trPr>
        <w:tc>
          <w:tcPr>
            <w:tcW w:w="4821" w:type="dxa"/>
          </w:tcPr>
          <w:p w14:paraId="5EE72BDB" w14:textId="035DFB8A" w:rsidR="005C0F8B" w:rsidRPr="009C5B19" w:rsidRDefault="005C0F8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-Missing baseline data</w:t>
            </w:r>
          </w:p>
        </w:tc>
        <w:tc>
          <w:tcPr>
            <w:tcW w:w="3543" w:type="dxa"/>
            <w:gridSpan w:val="2"/>
          </w:tcPr>
          <w:p w14:paraId="36ED5047" w14:textId="0D586FFF" w:rsidR="005C0F8B" w:rsidRPr="00D516F4" w:rsidRDefault="000A5066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="00D3772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 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.6</w:t>
            </w:r>
            <w:r w:rsidR="00D3772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)</w:t>
            </w:r>
          </w:p>
        </w:tc>
      </w:tr>
      <w:tr w:rsidR="005C0F8B" w:rsidRPr="009C5B19" w14:paraId="2863437E" w14:textId="77777777" w:rsidTr="000577BA">
        <w:trPr>
          <w:jc w:val="center"/>
        </w:trPr>
        <w:tc>
          <w:tcPr>
            <w:tcW w:w="4821" w:type="dxa"/>
          </w:tcPr>
          <w:p w14:paraId="7E491F28" w14:textId="25091F48" w:rsidR="005C0F8B" w:rsidRDefault="005C0F8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-Missing follow-up data</w:t>
            </w:r>
          </w:p>
        </w:tc>
        <w:tc>
          <w:tcPr>
            <w:tcW w:w="3543" w:type="dxa"/>
            <w:gridSpan w:val="2"/>
          </w:tcPr>
          <w:p w14:paraId="050192A4" w14:textId="0C88933E" w:rsidR="005C0F8B" w:rsidRPr="00D516F4" w:rsidRDefault="000A5066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7</w:t>
            </w:r>
            <w:r w:rsidR="00D3772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6.1</w:t>
            </w:r>
            <w:r w:rsidR="00D3772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)</w:t>
            </w:r>
          </w:p>
        </w:tc>
      </w:tr>
      <w:tr w:rsidR="005C0F8B" w:rsidRPr="009C5B19" w14:paraId="32343FE7" w14:textId="77777777" w:rsidTr="000577BA">
        <w:trPr>
          <w:jc w:val="center"/>
        </w:trPr>
        <w:tc>
          <w:tcPr>
            <w:tcW w:w="4821" w:type="dxa"/>
          </w:tcPr>
          <w:p w14:paraId="661B2231" w14:textId="29F6E209" w:rsidR="005C0F8B" w:rsidRDefault="005C0F8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-Less than 2-year follow-up</w:t>
            </w:r>
          </w:p>
        </w:tc>
        <w:tc>
          <w:tcPr>
            <w:tcW w:w="3543" w:type="dxa"/>
            <w:gridSpan w:val="2"/>
          </w:tcPr>
          <w:p w14:paraId="05EEB8CD" w14:textId="7DE02A91" w:rsidR="005C0F8B" w:rsidRPr="00D516F4" w:rsidRDefault="000A5066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</w:t>
            </w:r>
            <w:r w:rsidR="00D3772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1.1</w:t>
            </w:r>
            <w:r w:rsidR="00D3772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)</w:t>
            </w:r>
          </w:p>
        </w:tc>
      </w:tr>
      <w:tr w:rsidR="005C0F8B" w:rsidRPr="009C5B19" w14:paraId="4A1325FE" w14:textId="77777777" w:rsidTr="000577BA">
        <w:trPr>
          <w:jc w:val="center"/>
        </w:trPr>
        <w:tc>
          <w:tcPr>
            <w:tcW w:w="4821" w:type="dxa"/>
          </w:tcPr>
          <w:p w14:paraId="09CB3D7F" w14:textId="10F19DF9" w:rsidR="005C0F8B" w:rsidRDefault="005C0F8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Died with no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elationship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with the DBS</w:t>
            </w:r>
          </w:p>
        </w:tc>
        <w:tc>
          <w:tcPr>
            <w:tcW w:w="3543" w:type="dxa"/>
            <w:gridSpan w:val="2"/>
          </w:tcPr>
          <w:p w14:paraId="6C2E5F83" w14:textId="5D6D3BB5" w:rsidR="005C0F8B" w:rsidRPr="00D516F4" w:rsidRDefault="000A5066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="00D3772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5</w:t>
            </w:r>
            <w:r w:rsidR="00D3772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)</w:t>
            </w:r>
          </w:p>
        </w:tc>
      </w:tr>
      <w:tr w:rsidR="005C0F8B" w:rsidRPr="009C5B19" w14:paraId="7D19D945" w14:textId="77777777" w:rsidTr="000577BA">
        <w:trPr>
          <w:jc w:val="center"/>
        </w:trPr>
        <w:tc>
          <w:tcPr>
            <w:tcW w:w="4821" w:type="dxa"/>
          </w:tcPr>
          <w:p w14:paraId="6951EA5B" w14:textId="2FEB02CA" w:rsidR="005C0F8B" w:rsidRPr="00D47306" w:rsidRDefault="005C0F8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Could not be contacted due to changed contact information</w:t>
            </w:r>
          </w:p>
        </w:tc>
        <w:tc>
          <w:tcPr>
            <w:tcW w:w="3543" w:type="dxa"/>
            <w:gridSpan w:val="2"/>
          </w:tcPr>
          <w:p w14:paraId="287073DE" w14:textId="5BF9A3CE" w:rsidR="005C0F8B" w:rsidRPr="00D516F4" w:rsidRDefault="00D37726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="000A506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="000A506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.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)</w:t>
            </w:r>
          </w:p>
        </w:tc>
      </w:tr>
      <w:tr w:rsidR="005C0F8B" w:rsidRPr="009C5B19" w14:paraId="7F9B3753" w14:textId="492D853D" w:rsidTr="000577BA">
        <w:trPr>
          <w:jc w:val="center"/>
        </w:trPr>
        <w:tc>
          <w:tcPr>
            <w:tcW w:w="4821" w:type="dxa"/>
            <w:tcBorders>
              <w:bottom w:val="single" w:sz="4" w:space="0" w:color="auto"/>
            </w:tcBorders>
          </w:tcPr>
          <w:p w14:paraId="1726A88B" w14:textId="5D6EC2A0" w:rsidR="005C0F8B" w:rsidRPr="009C5B19" w:rsidRDefault="005C0F8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xplan</w:t>
            </w:r>
            <w:r w:rsidR="006113C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tion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due to infection</w:t>
            </w:r>
          </w:p>
        </w:tc>
        <w:tc>
          <w:tcPr>
            <w:tcW w:w="3543" w:type="dxa"/>
            <w:gridSpan w:val="2"/>
          </w:tcPr>
          <w:p w14:paraId="725D6001" w14:textId="40D28D21" w:rsidR="005C0F8B" w:rsidRPr="00D516F4" w:rsidRDefault="000A5066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="00D3772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8</w:t>
            </w:r>
            <w:r w:rsidR="00D3772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)</w:t>
            </w:r>
          </w:p>
        </w:tc>
      </w:tr>
      <w:bookmarkEnd w:id="0"/>
      <w:tr w:rsidR="005C0F8B" w:rsidRPr="009C5B19" w14:paraId="355942DF" w14:textId="77777777" w:rsidTr="000577BA">
        <w:trPr>
          <w:jc w:val="center"/>
        </w:trPr>
        <w:tc>
          <w:tcPr>
            <w:tcW w:w="4821" w:type="dxa"/>
            <w:tcBorders>
              <w:top w:val="single" w:sz="4" w:space="0" w:color="auto"/>
              <w:bottom w:val="single" w:sz="4" w:space="0" w:color="auto"/>
            </w:tcBorders>
          </w:tcPr>
          <w:p w14:paraId="7CBD296D" w14:textId="77777777" w:rsidR="000577BA" w:rsidRDefault="005C0F8B" w:rsidP="005C0F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vailable information of samples with missing data</w:t>
            </w:r>
          </w:p>
          <w:p w14:paraId="364168AC" w14:textId="614DB247" w:rsidR="005C0F8B" w:rsidRDefault="000577BA" w:rsidP="000577BA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No. of available samples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65965B4" w14:textId="68FBBA74" w:rsidR="005C0F8B" w:rsidRPr="003B7A4B" w:rsidRDefault="005C0F8B" w:rsidP="005C0F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0369">
              <w:rPr>
                <w:rFonts w:ascii="Times New Roman" w:hAnsi="Times New Roman" w:cs="Times New Roman"/>
                <w:sz w:val="18"/>
                <w:szCs w:val="18"/>
              </w:rPr>
              <w:t>No. (%); Mean (±SD); Median (IQR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9F6E5A" w14:textId="51EF7CA8" w:rsidR="005C0F8B" w:rsidRPr="00D516F4" w:rsidRDefault="005C0F8B" w:rsidP="005C0F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036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Compare with included samples)</w:t>
            </w:r>
          </w:p>
        </w:tc>
      </w:tr>
      <w:tr w:rsidR="00E91FAF" w:rsidRPr="009C5B19" w14:paraId="78AC92ED" w14:textId="77777777" w:rsidTr="000577BA">
        <w:trPr>
          <w:jc w:val="center"/>
        </w:trPr>
        <w:tc>
          <w:tcPr>
            <w:tcW w:w="4821" w:type="dxa"/>
            <w:tcBorders>
              <w:top w:val="single" w:sz="4" w:space="0" w:color="auto"/>
              <w:bottom w:val="single" w:sz="4" w:space="0" w:color="auto"/>
            </w:tcBorders>
          </w:tcPr>
          <w:p w14:paraId="4284FBB4" w14:textId="0594A563" w:rsidR="00E91FAF" w:rsidRDefault="00E91FAF" w:rsidP="00E91FA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aracteristic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2B8F6C5" w14:textId="77777777" w:rsidR="00E91FAF" w:rsidRPr="003B7A4B" w:rsidRDefault="00E91FAF" w:rsidP="00E91FA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CDF96E5" w14:textId="77777777" w:rsidR="00E91FAF" w:rsidRPr="00D516F4" w:rsidRDefault="00E91FAF" w:rsidP="00E91FA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91FAF" w:rsidRPr="009C5B19" w14:paraId="0A21A345" w14:textId="77777777" w:rsidTr="000577BA">
        <w:trPr>
          <w:jc w:val="center"/>
        </w:trPr>
        <w:tc>
          <w:tcPr>
            <w:tcW w:w="4821" w:type="dxa"/>
            <w:tcBorders>
              <w:top w:val="single" w:sz="4" w:space="0" w:color="auto"/>
            </w:tcBorders>
            <w:vAlign w:val="center"/>
          </w:tcPr>
          <w:p w14:paraId="3E7F6D4C" w14:textId="57DDB295" w:rsidR="00E91FAF" w:rsidRDefault="00E91FAF" w:rsidP="00E91FA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x</w:t>
            </w:r>
            <w:r w:rsidR="000577B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0577BA"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 w:rsidR="000577B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92)</w:t>
            </w:r>
          </w:p>
        </w:tc>
        <w:tc>
          <w:tcPr>
            <w:tcW w:w="1842" w:type="dxa"/>
          </w:tcPr>
          <w:p w14:paraId="3990DF4A" w14:textId="77777777" w:rsidR="00E91FAF" w:rsidRPr="003B7A4B" w:rsidRDefault="00E91FAF" w:rsidP="00E91FA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5D2FC31" w14:textId="77777777" w:rsidR="00E91FAF" w:rsidRPr="00D516F4" w:rsidRDefault="00E91FAF" w:rsidP="00E91FA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47DCC" w:rsidRPr="009C5B19" w14:paraId="6D1C4B80" w14:textId="77777777" w:rsidTr="00547DCC">
        <w:trPr>
          <w:jc w:val="center"/>
        </w:trPr>
        <w:tc>
          <w:tcPr>
            <w:tcW w:w="4821" w:type="dxa"/>
            <w:vAlign w:val="center"/>
          </w:tcPr>
          <w:p w14:paraId="0CDBC7D0" w14:textId="467F2143" w:rsidR="00547DCC" w:rsidRDefault="00547DCC" w:rsidP="00E91FA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ale</w:t>
            </w:r>
          </w:p>
        </w:tc>
        <w:tc>
          <w:tcPr>
            <w:tcW w:w="1842" w:type="dxa"/>
          </w:tcPr>
          <w:p w14:paraId="668D2564" w14:textId="3A42FCBF" w:rsidR="00547DCC" w:rsidRPr="003B7A4B" w:rsidRDefault="00547DCC" w:rsidP="00E91FA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4 (58.7)</w:t>
            </w:r>
          </w:p>
        </w:tc>
        <w:tc>
          <w:tcPr>
            <w:tcW w:w="1701" w:type="dxa"/>
            <w:vMerge w:val="restart"/>
            <w:vAlign w:val="center"/>
          </w:tcPr>
          <w:p w14:paraId="4FE05B52" w14:textId="60677BD4" w:rsidR="00547DCC" w:rsidRPr="00D516F4" w:rsidRDefault="00547DCC" w:rsidP="00547DC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6</w:t>
            </w:r>
          </w:p>
        </w:tc>
      </w:tr>
      <w:tr w:rsidR="00547DCC" w:rsidRPr="009C5B19" w14:paraId="1EA05C7D" w14:textId="77777777" w:rsidTr="000577BA">
        <w:trPr>
          <w:jc w:val="center"/>
        </w:trPr>
        <w:tc>
          <w:tcPr>
            <w:tcW w:w="4821" w:type="dxa"/>
            <w:vAlign w:val="center"/>
          </w:tcPr>
          <w:p w14:paraId="10CC846F" w14:textId="162BF3D7" w:rsidR="00547DCC" w:rsidRDefault="00547DCC" w:rsidP="00E91FA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emale</w:t>
            </w:r>
          </w:p>
        </w:tc>
        <w:tc>
          <w:tcPr>
            <w:tcW w:w="1842" w:type="dxa"/>
          </w:tcPr>
          <w:p w14:paraId="1101495B" w14:textId="710F38CF" w:rsidR="00547DCC" w:rsidRPr="003B7A4B" w:rsidRDefault="00547DCC" w:rsidP="00E91FA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8 (41.3)</w:t>
            </w:r>
          </w:p>
        </w:tc>
        <w:tc>
          <w:tcPr>
            <w:tcW w:w="1701" w:type="dxa"/>
            <w:vMerge/>
          </w:tcPr>
          <w:p w14:paraId="7967CFEB" w14:textId="77777777" w:rsidR="00547DCC" w:rsidRPr="00D516F4" w:rsidRDefault="00547DCC" w:rsidP="00E91FA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E7999" w:rsidRPr="009C5B19" w14:paraId="6B56AD59" w14:textId="77777777" w:rsidTr="001E1870">
        <w:trPr>
          <w:jc w:val="center"/>
        </w:trPr>
        <w:tc>
          <w:tcPr>
            <w:tcW w:w="4821" w:type="dxa"/>
            <w:vAlign w:val="center"/>
          </w:tcPr>
          <w:p w14:paraId="0ED722FE" w14:textId="0732751E" w:rsidR="007E7999" w:rsidRDefault="007E7999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 at surgery, yr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92)</w:t>
            </w:r>
          </w:p>
        </w:tc>
        <w:tc>
          <w:tcPr>
            <w:tcW w:w="1842" w:type="dxa"/>
            <w:vAlign w:val="center"/>
          </w:tcPr>
          <w:p w14:paraId="6E663606" w14:textId="70FA47A0" w:rsidR="007E7999" w:rsidRPr="003B7A4B" w:rsidRDefault="007E7999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 w:rsidR="00373C6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</w:t>
            </w:r>
            <w:r w:rsidR="00373C6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(5</w:t>
            </w:r>
            <w:r w:rsidR="00373C6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="00963DC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="00373C6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)</w:t>
            </w:r>
          </w:p>
        </w:tc>
        <w:tc>
          <w:tcPr>
            <w:tcW w:w="1701" w:type="dxa"/>
          </w:tcPr>
          <w:p w14:paraId="62337685" w14:textId="0104536A" w:rsidR="007E7999" w:rsidRPr="00D516F4" w:rsidRDefault="00373C6A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2</w:t>
            </w:r>
          </w:p>
        </w:tc>
      </w:tr>
      <w:tr w:rsidR="007E7999" w:rsidRPr="009C5B19" w14:paraId="0E95D862" w14:textId="77777777" w:rsidTr="001E1870">
        <w:trPr>
          <w:jc w:val="center"/>
        </w:trPr>
        <w:tc>
          <w:tcPr>
            <w:tcW w:w="4821" w:type="dxa"/>
            <w:vAlign w:val="center"/>
          </w:tcPr>
          <w:p w14:paraId="1558CBDA" w14:textId="6CAC7836" w:rsidR="007E7999" w:rsidRDefault="007E7999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uration of PD, yr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89)</w:t>
            </w:r>
          </w:p>
        </w:tc>
        <w:tc>
          <w:tcPr>
            <w:tcW w:w="1842" w:type="dxa"/>
            <w:vAlign w:val="center"/>
          </w:tcPr>
          <w:p w14:paraId="0A9127A4" w14:textId="6868BB12" w:rsidR="007E7999" w:rsidRPr="003B7A4B" w:rsidRDefault="00373C6A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 w:rsidR="007E799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 w:rsidR="007E799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 w:rsidR="00963DC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 w:rsidR="007E799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)</w:t>
            </w:r>
          </w:p>
        </w:tc>
        <w:tc>
          <w:tcPr>
            <w:tcW w:w="1701" w:type="dxa"/>
          </w:tcPr>
          <w:p w14:paraId="7DAA6FF4" w14:textId="1943C5FC" w:rsidR="007E7999" w:rsidRPr="00D516F4" w:rsidRDefault="00373C6A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</w:t>
            </w:r>
          </w:p>
        </w:tc>
      </w:tr>
      <w:tr w:rsidR="007E7999" w:rsidRPr="009C5B19" w14:paraId="368809B3" w14:textId="77777777" w:rsidTr="001E1870">
        <w:trPr>
          <w:jc w:val="center"/>
        </w:trPr>
        <w:tc>
          <w:tcPr>
            <w:tcW w:w="4821" w:type="dxa"/>
            <w:vAlign w:val="center"/>
          </w:tcPr>
          <w:p w14:paraId="0FD7D838" w14:textId="2AF2FE06" w:rsidR="007E7999" w:rsidRDefault="007E7999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 at PD onset, yr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89)</w:t>
            </w:r>
          </w:p>
        </w:tc>
        <w:tc>
          <w:tcPr>
            <w:tcW w:w="1842" w:type="dxa"/>
            <w:vAlign w:val="center"/>
          </w:tcPr>
          <w:p w14:paraId="668E9B82" w14:textId="13B2BD4C" w:rsidR="007E7999" w:rsidRPr="003B7A4B" w:rsidRDefault="007E7999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5.0 (4</w:t>
            </w:r>
            <w:r w:rsidR="000B057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</w:t>
            </w:r>
            <w:r w:rsidR="00963DC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="000B057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)</w:t>
            </w:r>
          </w:p>
        </w:tc>
        <w:tc>
          <w:tcPr>
            <w:tcW w:w="1701" w:type="dxa"/>
          </w:tcPr>
          <w:p w14:paraId="07F0A8CA" w14:textId="4C1EA392" w:rsidR="007E7999" w:rsidRPr="00D516F4" w:rsidRDefault="000B0576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gt;</w:t>
            </w:r>
            <w:r w:rsidR="00423F7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</w:tr>
      <w:tr w:rsidR="007E7999" w:rsidRPr="009C5B19" w14:paraId="1E68CBD8" w14:textId="77777777" w:rsidTr="001E1870">
        <w:trPr>
          <w:jc w:val="center"/>
        </w:trPr>
        <w:tc>
          <w:tcPr>
            <w:tcW w:w="4821" w:type="dxa"/>
            <w:vAlign w:val="center"/>
          </w:tcPr>
          <w:p w14:paraId="4B4937BC" w14:textId="5E8FC982" w:rsidR="007E7999" w:rsidRDefault="007E7999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oung onset PD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89)</w:t>
            </w:r>
          </w:p>
        </w:tc>
        <w:tc>
          <w:tcPr>
            <w:tcW w:w="1842" w:type="dxa"/>
            <w:vAlign w:val="center"/>
          </w:tcPr>
          <w:p w14:paraId="52EC02DC" w14:textId="77777777" w:rsidR="007E7999" w:rsidRPr="003B7A4B" w:rsidRDefault="007E7999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3368A6A" w14:textId="77777777" w:rsidR="007E7999" w:rsidRPr="00D516F4" w:rsidRDefault="007E7999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B0576" w:rsidRPr="009C5B19" w14:paraId="43AC1979" w14:textId="77777777" w:rsidTr="000B0576">
        <w:trPr>
          <w:jc w:val="center"/>
        </w:trPr>
        <w:tc>
          <w:tcPr>
            <w:tcW w:w="4821" w:type="dxa"/>
            <w:vAlign w:val="center"/>
          </w:tcPr>
          <w:p w14:paraId="54AC80AA" w14:textId="4414484C" w:rsidR="000B0576" w:rsidRDefault="000B0576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Yes</w:t>
            </w:r>
          </w:p>
        </w:tc>
        <w:tc>
          <w:tcPr>
            <w:tcW w:w="1842" w:type="dxa"/>
            <w:vAlign w:val="center"/>
          </w:tcPr>
          <w:p w14:paraId="78D0E115" w14:textId="3E9589A3" w:rsidR="000B0576" w:rsidRPr="003B7A4B" w:rsidRDefault="000B0576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 (9.0%)</w:t>
            </w:r>
          </w:p>
        </w:tc>
        <w:tc>
          <w:tcPr>
            <w:tcW w:w="1701" w:type="dxa"/>
            <w:vMerge w:val="restart"/>
            <w:vAlign w:val="center"/>
          </w:tcPr>
          <w:p w14:paraId="0057CEFB" w14:textId="4691002C" w:rsidR="000B0576" w:rsidRPr="00D516F4" w:rsidRDefault="000B0576" w:rsidP="000B057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</w:t>
            </w:r>
          </w:p>
        </w:tc>
      </w:tr>
      <w:tr w:rsidR="000B0576" w:rsidRPr="009C5B19" w14:paraId="656289CE" w14:textId="77777777" w:rsidTr="001E1870">
        <w:trPr>
          <w:jc w:val="center"/>
        </w:trPr>
        <w:tc>
          <w:tcPr>
            <w:tcW w:w="4821" w:type="dxa"/>
            <w:vAlign w:val="center"/>
          </w:tcPr>
          <w:p w14:paraId="007B3D6E" w14:textId="59266333" w:rsidR="000B0576" w:rsidRDefault="000B0576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o</w:t>
            </w:r>
          </w:p>
        </w:tc>
        <w:tc>
          <w:tcPr>
            <w:tcW w:w="1842" w:type="dxa"/>
            <w:vAlign w:val="center"/>
          </w:tcPr>
          <w:p w14:paraId="12F04C74" w14:textId="5CAEA3EF" w:rsidR="000B0576" w:rsidRPr="003B7A4B" w:rsidRDefault="000B0576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1 (91.0%)</w:t>
            </w:r>
          </w:p>
        </w:tc>
        <w:tc>
          <w:tcPr>
            <w:tcW w:w="1701" w:type="dxa"/>
            <w:vMerge/>
          </w:tcPr>
          <w:p w14:paraId="27B1A70E" w14:textId="6D818BC7" w:rsidR="000B0576" w:rsidRPr="00D516F4" w:rsidRDefault="000B0576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E7999" w:rsidRPr="009C5B19" w14:paraId="57B73510" w14:textId="77777777" w:rsidTr="001E1870">
        <w:trPr>
          <w:jc w:val="center"/>
        </w:trPr>
        <w:tc>
          <w:tcPr>
            <w:tcW w:w="4821" w:type="dxa"/>
            <w:vAlign w:val="center"/>
          </w:tcPr>
          <w:p w14:paraId="4805F584" w14:textId="4D326C59" w:rsidR="007E7999" w:rsidRDefault="007E7999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B05D6">
              <w:rPr>
                <w:rFonts w:ascii="Times New Roman" w:hAnsi="Times New Roman" w:cs="Times New Roman"/>
                <w:sz w:val="18"/>
                <w:szCs w:val="18"/>
              </w:rPr>
              <w:t>Motor fluctua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92)</w:t>
            </w:r>
          </w:p>
        </w:tc>
        <w:tc>
          <w:tcPr>
            <w:tcW w:w="1842" w:type="dxa"/>
            <w:vAlign w:val="center"/>
          </w:tcPr>
          <w:p w14:paraId="27A8B201" w14:textId="77777777" w:rsidR="007E7999" w:rsidRPr="003B7A4B" w:rsidRDefault="007E7999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DC19D2B" w14:textId="77777777" w:rsidR="007E7999" w:rsidRPr="00D516F4" w:rsidRDefault="007E7999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E7999" w:rsidRPr="009C5B19" w14:paraId="07009289" w14:textId="77777777" w:rsidTr="001E1870">
        <w:trPr>
          <w:jc w:val="center"/>
        </w:trPr>
        <w:tc>
          <w:tcPr>
            <w:tcW w:w="4821" w:type="dxa"/>
            <w:vAlign w:val="center"/>
          </w:tcPr>
          <w:p w14:paraId="51F5B696" w14:textId="316CB273" w:rsidR="007E7999" w:rsidRDefault="007E7999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Yes</w:t>
            </w:r>
          </w:p>
        </w:tc>
        <w:tc>
          <w:tcPr>
            <w:tcW w:w="1842" w:type="dxa"/>
            <w:vAlign w:val="center"/>
          </w:tcPr>
          <w:p w14:paraId="5A6A8B0E" w14:textId="14614953" w:rsidR="007E7999" w:rsidRPr="003B7A4B" w:rsidRDefault="000B0576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2</w:t>
            </w:r>
            <w:r w:rsidR="007E799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(100.0%)</w:t>
            </w:r>
          </w:p>
        </w:tc>
        <w:tc>
          <w:tcPr>
            <w:tcW w:w="1701" w:type="dxa"/>
          </w:tcPr>
          <w:p w14:paraId="44658DE0" w14:textId="38152AD4" w:rsidR="007E7999" w:rsidRPr="00D516F4" w:rsidRDefault="00423F7D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7E7999" w:rsidRPr="009C5B19" w14:paraId="422A70B1" w14:textId="77777777" w:rsidTr="001E1870">
        <w:trPr>
          <w:jc w:val="center"/>
        </w:trPr>
        <w:tc>
          <w:tcPr>
            <w:tcW w:w="4821" w:type="dxa"/>
            <w:vAlign w:val="center"/>
          </w:tcPr>
          <w:p w14:paraId="247EF3AB" w14:textId="6D9F99D3" w:rsidR="007E7999" w:rsidRDefault="007E7999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B05D6">
              <w:rPr>
                <w:rFonts w:ascii="Times New Roman" w:hAnsi="Times New Roman" w:cs="Times New Roman"/>
                <w:sz w:val="18"/>
                <w:szCs w:val="18"/>
              </w:rPr>
              <w:t>Dyskinesi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</w:t>
            </w:r>
            <w:r w:rsidR="00423F7D"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3556BC64" w14:textId="77777777" w:rsidR="007E7999" w:rsidRPr="003B7A4B" w:rsidRDefault="007E7999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B8616ED" w14:textId="77777777" w:rsidR="007E7999" w:rsidRPr="00D516F4" w:rsidRDefault="007E7999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23F7D" w:rsidRPr="009C5B19" w14:paraId="3F82D922" w14:textId="77777777" w:rsidTr="00423F7D">
        <w:trPr>
          <w:jc w:val="center"/>
        </w:trPr>
        <w:tc>
          <w:tcPr>
            <w:tcW w:w="4821" w:type="dxa"/>
            <w:vAlign w:val="center"/>
          </w:tcPr>
          <w:p w14:paraId="168B222D" w14:textId="44852984" w:rsidR="00423F7D" w:rsidRDefault="00423F7D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Yes</w:t>
            </w:r>
          </w:p>
        </w:tc>
        <w:tc>
          <w:tcPr>
            <w:tcW w:w="1842" w:type="dxa"/>
            <w:vAlign w:val="center"/>
          </w:tcPr>
          <w:p w14:paraId="72AACA19" w14:textId="3CAC06D0" w:rsidR="00423F7D" w:rsidRPr="003B7A4B" w:rsidRDefault="00423F7D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3 (61.2%)</w:t>
            </w:r>
          </w:p>
        </w:tc>
        <w:tc>
          <w:tcPr>
            <w:tcW w:w="1701" w:type="dxa"/>
            <w:vMerge w:val="restart"/>
            <w:vAlign w:val="center"/>
          </w:tcPr>
          <w:p w14:paraId="1D18124D" w14:textId="1229285A" w:rsidR="00423F7D" w:rsidRPr="00D516F4" w:rsidRDefault="00423F7D" w:rsidP="00423F7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6</w:t>
            </w:r>
          </w:p>
        </w:tc>
      </w:tr>
      <w:tr w:rsidR="00423F7D" w:rsidRPr="009C5B19" w14:paraId="72FADEEA" w14:textId="77777777" w:rsidTr="001E1870">
        <w:trPr>
          <w:jc w:val="center"/>
        </w:trPr>
        <w:tc>
          <w:tcPr>
            <w:tcW w:w="4821" w:type="dxa"/>
            <w:vAlign w:val="center"/>
          </w:tcPr>
          <w:p w14:paraId="6CDD790E" w14:textId="43967D47" w:rsidR="00423F7D" w:rsidRDefault="00423F7D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o</w:t>
            </w:r>
          </w:p>
        </w:tc>
        <w:tc>
          <w:tcPr>
            <w:tcW w:w="1842" w:type="dxa"/>
            <w:vAlign w:val="center"/>
          </w:tcPr>
          <w:p w14:paraId="0779F44B" w14:textId="7F74EB23" w:rsidR="00423F7D" w:rsidRPr="003B7A4B" w:rsidRDefault="00423F7D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6 (38.8%)</w:t>
            </w:r>
          </w:p>
        </w:tc>
        <w:tc>
          <w:tcPr>
            <w:tcW w:w="1701" w:type="dxa"/>
            <w:vMerge/>
          </w:tcPr>
          <w:p w14:paraId="6C9D8B6E" w14:textId="77777777" w:rsidR="00423F7D" w:rsidRPr="00D516F4" w:rsidRDefault="00423F7D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E7999" w:rsidRPr="009C5B19" w14:paraId="3E6A2AEB" w14:textId="77777777" w:rsidTr="001E1870">
        <w:trPr>
          <w:jc w:val="center"/>
        </w:trPr>
        <w:tc>
          <w:tcPr>
            <w:tcW w:w="4821" w:type="dxa"/>
            <w:tcBorders>
              <w:bottom w:val="single" w:sz="4" w:space="0" w:color="auto"/>
            </w:tcBorders>
            <w:vAlign w:val="center"/>
          </w:tcPr>
          <w:p w14:paraId="4E576E5C" w14:textId="06A0322A" w:rsidR="007E7999" w:rsidRDefault="007E7999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773F3">
              <w:rPr>
                <w:rFonts w:ascii="Times New Roman" w:hAnsi="Times New Roman" w:cs="Times New Roman"/>
                <w:sz w:val="18"/>
                <w:szCs w:val="18"/>
              </w:rPr>
              <w:t>Hoehn &amp; Yahr</w:t>
            </w:r>
            <w:r w:rsidRPr="004D46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age</w:t>
            </w:r>
            <w:r w:rsidRPr="004D46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4D469C">
              <w:rPr>
                <w:rFonts w:ascii="Times New Roman" w:hAnsi="Times New Roman" w:cs="Times New Roman"/>
                <w:sz w:val="18"/>
                <w:szCs w:val="18"/>
              </w:rPr>
              <w:t>off-medica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83)</w:t>
            </w:r>
          </w:p>
        </w:tc>
        <w:tc>
          <w:tcPr>
            <w:tcW w:w="1842" w:type="dxa"/>
            <w:vAlign w:val="center"/>
          </w:tcPr>
          <w:p w14:paraId="0B319DC3" w14:textId="524FA926" w:rsidR="007E7999" w:rsidRPr="003B7A4B" w:rsidRDefault="007E7999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.0 (</w:t>
            </w:r>
            <w:r w:rsidRPr="00DA1E25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</w:t>
            </w:r>
            <w:r w:rsidR="00423F7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97DE941" w14:textId="1DE9D51F" w:rsidR="007E7999" w:rsidRPr="00D516F4" w:rsidRDefault="00423F7D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gt; 0.999</w:t>
            </w:r>
          </w:p>
        </w:tc>
      </w:tr>
      <w:tr w:rsidR="007E7999" w:rsidRPr="009C5B19" w14:paraId="2A949EB3" w14:textId="77777777" w:rsidTr="000577BA">
        <w:trPr>
          <w:jc w:val="center"/>
        </w:trPr>
        <w:tc>
          <w:tcPr>
            <w:tcW w:w="4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4EB3C" w14:textId="5C0EB925" w:rsidR="007E7999" w:rsidRDefault="007E7999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sessment</w:t>
            </w:r>
          </w:p>
        </w:tc>
        <w:tc>
          <w:tcPr>
            <w:tcW w:w="1842" w:type="dxa"/>
          </w:tcPr>
          <w:p w14:paraId="12415596" w14:textId="77777777" w:rsidR="007E7999" w:rsidRPr="003B7A4B" w:rsidRDefault="007E7999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F7D0779" w14:textId="77777777" w:rsidR="007E7999" w:rsidRPr="00D516F4" w:rsidRDefault="007E7999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E7999" w:rsidRPr="009C5B19" w14:paraId="5BB10E2A" w14:textId="77777777" w:rsidTr="000577BA">
        <w:trPr>
          <w:jc w:val="center"/>
        </w:trPr>
        <w:tc>
          <w:tcPr>
            <w:tcW w:w="4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AAC73" w14:textId="3BE1ABF7" w:rsidR="007E7999" w:rsidRDefault="007E7999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ot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asure</w:t>
            </w:r>
          </w:p>
        </w:tc>
        <w:tc>
          <w:tcPr>
            <w:tcW w:w="1842" w:type="dxa"/>
          </w:tcPr>
          <w:p w14:paraId="13169884" w14:textId="77777777" w:rsidR="007E7999" w:rsidRPr="003B7A4B" w:rsidRDefault="007E7999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4E5B72C" w14:textId="77777777" w:rsidR="007E7999" w:rsidRPr="00D516F4" w:rsidRDefault="007E7999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E7999" w:rsidRPr="009C5B19" w14:paraId="5CADFD2C" w14:textId="77777777" w:rsidTr="000577BA">
        <w:trPr>
          <w:jc w:val="center"/>
        </w:trPr>
        <w:tc>
          <w:tcPr>
            <w:tcW w:w="4821" w:type="dxa"/>
            <w:tcBorders>
              <w:top w:val="single" w:sz="4" w:space="0" w:color="auto"/>
            </w:tcBorders>
            <w:vAlign w:val="center"/>
          </w:tcPr>
          <w:p w14:paraId="15C55901" w14:textId="3F17994A" w:rsidR="007E7999" w:rsidRDefault="007E7999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III (off-medicine, motor examination)</w:t>
            </w:r>
          </w:p>
        </w:tc>
        <w:tc>
          <w:tcPr>
            <w:tcW w:w="1842" w:type="dxa"/>
          </w:tcPr>
          <w:p w14:paraId="4EF43EF3" w14:textId="77777777" w:rsidR="007E7999" w:rsidRPr="003B7A4B" w:rsidRDefault="007E7999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B1FC3FA" w14:textId="77777777" w:rsidR="007E7999" w:rsidRPr="00D516F4" w:rsidRDefault="007E7999" w:rsidP="007E79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C0C48" w:rsidRPr="009C5B19" w14:paraId="6C33537E" w14:textId="77777777" w:rsidTr="004C34F8">
        <w:trPr>
          <w:jc w:val="center"/>
        </w:trPr>
        <w:tc>
          <w:tcPr>
            <w:tcW w:w="4821" w:type="dxa"/>
            <w:vAlign w:val="center"/>
          </w:tcPr>
          <w:p w14:paraId="49097FF2" w14:textId="076070F8" w:rsidR="00DC0C48" w:rsidRDefault="00DC0C48" w:rsidP="00DC0C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aseline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86)</w:t>
            </w:r>
          </w:p>
        </w:tc>
        <w:tc>
          <w:tcPr>
            <w:tcW w:w="1842" w:type="dxa"/>
            <w:vAlign w:val="center"/>
          </w:tcPr>
          <w:p w14:paraId="0C7E319F" w14:textId="2D3771E3" w:rsidR="00DC0C48" w:rsidRPr="003B7A4B" w:rsidRDefault="00DC0C48" w:rsidP="00DC0C4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2.3 (</w:t>
            </w:r>
            <w:r w:rsidRPr="00DA1E25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="00F97E1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="00F97E1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04257E8" w14:textId="6FC0A986" w:rsidR="00DC0C48" w:rsidRPr="00D516F4" w:rsidRDefault="00DC0C48" w:rsidP="00DC0C4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9</w:t>
            </w:r>
          </w:p>
        </w:tc>
      </w:tr>
      <w:tr w:rsidR="00297299" w:rsidRPr="009C5B19" w14:paraId="50F73E34" w14:textId="77777777" w:rsidTr="00EC52CC">
        <w:trPr>
          <w:jc w:val="center"/>
        </w:trPr>
        <w:tc>
          <w:tcPr>
            <w:tcW w:w="4821" w:type="dxa"/>
            <w:vAlign w:val="center"/>
          </w:tcPr>
          <w:p w14:paraId="356E60C5" w14:textId="4F3A5716" w:rsidR="00297299" w:rsidRDefault="00297299" w:rsidP="002972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t </w:t>
            </w:r>
            <w:r w:rsidR="00791AB4">
              <w:rPr>
                <w:rFonts w:ascii="Times New Roman" w:hAnsi="Times New Roman" w:cs="Times New Roman" w:hint="eastAsia"/>
                <w:sz w:val="18"/>
                <w:szCs w:val="18"/>
              </w:rPr>
              <w:t>last follo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54)</w:t>
            </w:r>
          </w:p>
        </w:tc>
        <w:tc>
          <w:tcPr>
            <w:tcW w:w="1842" w:type="dxa"/>
          </w:tcPr>
          <w:p w14:paraId="66832388" w14:textId="0F0CA791" w:rsidR="00297299" w:rsidRPr="003B7A4B" w:rsidRDefault="00A11D56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1</w:t>
            </w:r>
            <w:r w:rsidR="0029729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6 (</w:t>
            </w:r>
            <w:r w:rsidR="00297299" w:rsidRPr="00DA1E25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="002972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="0029729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FF6FA90" w14:textId="3F7B525B" w:rsidR="00297299" w:rsidRPr="00D516F4" w:rsidRDefault="00A11D56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3</w:t>
            </w:r>
          </w:p>
        </w:tc>
      </w:tr>
      <w:tr w:rsidR="00297299" w:rsidRPr="009C5B19" w14:paraId="35A8CC49" w14:textId="77777777" w:rsidTr="004C34F8">
        <w:trPr>
          <w:jc w:val="center"/>
        </w:trPr>
        <w:tc>
          <w:tcPr>
            <w:tcW w:w="4821" w:type="dxa"/>
            <w:vAlign w:val="center"/>
          </w:tcPr>
          <w:p w14:paraId="0BE6280F" w14:textId="382222D9" w:rsidR="00297299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III (on-medicine, motor examination)</w:t>
            </w:r>
          </w:p>
        </w:tc>
        <w:tc>
          <w:tcPr>
            <w:tcW w:w="1842" w:type="dxa"/>
            <w:vAlign w:val="center"/>
          </w:tcPr>
          <w:p w14:paraId="179B7AB4" w14:textId="4C842CF5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2BF0828" w14:textId="77777777" w:rsidR="00297299" w:rsidRPr="00D516F4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97299" w:rsidRPr="009C5B19" w14:paraId="5FC55AF5" w14:textId="77777777" w:rsidTr="004C34F8">
        <w:trPr>
          <w:jc w:val="center"/>
        </w:trPr>
        <w:tc>
          <w:tcPr>
            <w:tcW w:w="4821" w:type="dxa"/>
            <w:vAlign w:val="center"/>
          </w:tcPr>
          <w:p w14:paraId="21185B26" w14:textId="109F9EE6" w:rsidR="00297299" w:rsidRDefault="00297299" w:rsidP="002972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aseline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86)</w:t>
            </w:r>
          </w:p>
        </w:tc>
        <w:tc>
          <w:tcPr>
            <w:tcW w:w="1842" w:type="dxa"/>
            <w:vAlign w:val="center"/>
          </w:tcPr>
          <w:p w14:paraId="3E6D824B" w14:textId="409CE7F1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6.0 (</w:t>
            </w:r>
            <w:r w:rsidRPr="00DA1E25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A2C47A6" w14:textId="031E8B93" w:rsidR="00297299" w:rsidRPr="00D516F4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1</w:t>
            </w:r>
          </w:p>
        </w:tc>
      </w:tr>
      <w:tr w:rsidR="00297299" w:rsidRPr="009C5B19" w14:paraId="73AC9B0A" w14:textId="77777777" w:rsidTr="007125DC">
        <w:trPr>
          <w:jc w:val="center"/>
        </w:trPr>
        <w:tc>
          <w:tcPr>
            <w:tcW w:w="4821" w:type="dxa"/>
            <w:vAlign w:val="center"/>
          </w:tcPr>
          <w:p w14:paraId="2B5DFD26" w14:textId="062B4758" w:rsidR="00297299" w:rsidRDefault="00297299" w:rsidP="002972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t </w:t>
            </w:r>
            <w:r w:rsidR="00791AB4">
              <w:rPr>
                <w:rFonts w:ascii="Times New Roman" w:hAnsi="Times New Roman" w:cs="Times New Roman" w:hint="eastAsia"/>
                <w:sz w:val="18"/>
                <w:szCs w:val="18"/>
              </w:rPr>
              <w:t>last follo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52)</w:t>
            </w:r>
          </w:p>
        </w:tc>
        <w:tc>
          <w:tcPr>
            <w:tcW w:w="1842" w:type="dxa"/>
          </w:tcPr>
          <w:p w14:paraId="4FC56475" w14:textId="389E7C4C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="002B17F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</w:t>
            </w:r>
            <w:r w:rsidR="002B17F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DA1E25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="002B17F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="002B17F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2ABCB8C" w14:textId="62A5679C" w:rsidR="00297299" w:rsidRPr="00D516F4" w:rsidRDefault="002B17FD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</w:t>
            </w:r>
          </w:p>
        </w:tc>
      </w:tr>
      <w:tr w:rsidR="00297299" w:rsidRPr="009C5B19" w14:paraId="471D9347" w14:textId="77777777" w:rsidTr="004C34F8">
        <w:trPr>
          <w:jc w:val="center"/>
        </w:trPr>
        <w:tc>
          <w:tcPr>
            <w:tcW w:w="4821" w:type="dxa"/>
            <w:vAlign w:val="center"/>
          </w:tcPr>
          <w:p w14:paraId="040F4CA9" w14:textId="6F44514B" w:rsidR="00297299" w:rsidRDefault="003A5CE4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vodopa responsiveness</w:t>
            </w:r>
            <w:r w:rsidR="0029729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297299" w:rsidRPr="00CC7A3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842" w:type="dxa"/>
            <w:vAlign w:val="center"/>
          </w:tcPr>
          <w:p w14:paraId="59FCA6C4" w14:textId="002FDF59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C968FF5" w14:textId="77777777" w:rsidR="00297299" w:rsidRPr="00D516F4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97299" w:rsidRPr="009C5B19" w14:paraId="4524A582" w14:textId="77777777" w:rsidTr="004C34F8">
        <w:trPr>
          <w:jc w:val="center"/>
        </w:trPr>
        <w:tc>
          <w:tcPr>
            <w:tcW w:w="4821" w:type="dxa"/>
            <w:vAlign w:val="center"/>
          </w:tcPr>
          <w:p w14:paraId="723AFA4F" w14:textId="70C843E0" w:rsidR="00297299" w:rsidRPr="00CC7A3B" w:rsidRDefault="00297299" w:rsidP="002972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aseline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73)</w:t>
            </w:r>
          </w:p>
        </w:tc>
        <w:tc>
          <w:tcPr>
            <w:tcW w:w="1842" w:type="dxa"/>
            <w:vAlign w:val="center"/>
          </w:tcPr>
          <w:p w14:paraId="5BA18A7B" w14:textId="1CA82AA8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 w:rsidR="0052482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</w:t>
            </w:r>
            <w:r w:rsidR="0052482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DA1E25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F4A6C2B" w14:textId="60709979" w:rsidR="00297299" w:rsidRPr="00D516F4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2</w:t>
            </w:r>
          </w:p>
        </w:tc>
      </w:tr>
      <w:tr w:rsidR="00297299" w:rsidRPr="009C5B19" w14:paraId="22FC29FB" w14:textId="77777777" w:rsidTr="004C34F8">
        <w:trPr>
          <w:jc w:val="center"/>
        </w:trPr>
        <w:tc>
          <w:tcPr>
            <w:tcW w:w="4821" w:type="dxa"/>
            <w:vAlign w:val="center"/>
          </w:tcPr>
          <w:p w14:paraId="16B83939" w14:textId="2414B5AF" w:rsidR="00297299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II (m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 xml:space="preserve">otor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 xml:space="preserve">xperiences of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 xml:space="preserve">aily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>iv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3477ED90" w14:textId="09AB7D1F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7E18D71" w14:textId="77777777" w:rsidR="00297299" w:rsidRPr="00D516F4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97299" w:rsidRPr="009C5B19" w14:paraId="0F2FEEF4" w14:textId="77777777" w:rsidTr="004C34F8">
        <w:trPr>
          <w:jc w:val="center"/>
        </w:trPr>
        <w:tc>
          <w:tcPr>
            <w:tcW w:w="4821" w:type="dxa"/>
            <w:vAlign w:val="center"/>
          </w:tcPr>
          <w:p w14:paraId="7E622F04" w14:textId="498ACA86" w:rsidR="00297299" w:rsidRDefault="00297299" w:rsidP="002972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aseline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80)</w:t>
            </w:r>
          </w:p>
        </w:tc>
        <w:tc>
          <w:tcPr>
            <w:tcW w:w="1842" w:type="dxa"/>
            <w:vAlign w:val="center"/>
          </w:tcPr>
          <w:p w14:paraId="17B2BA12" w14:textId="7B9EC0D1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1.8 (</w:t>
            </w:r>
            <w:r w:rsidRPr="00DA1E25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E9903B4" w14:textId="06D7C947" w:rsidR="00297299" w:rsidRPr="00D516F4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5</w:t>
            </w:r>
          </w:p>
        </w:tc>
      </w:tr>
      <w:tr w:rsidR="00297299" w:rsidRPr="009C5B19" w14:paraId="7B264C7B" w14:textId="77777777" w:rsidTr="00A201B7">
        <w:trPr>
          <w:jc w:val="center"/>
        </w:trPr>
        <w:tc>
          <w:tcPr>
            <w:tcW w:w="4821" w:type="dxa"/>
            <w:vAlign w:val="center"/>
          </w:tcPr>
          <w:p w14:paraId="41565248" w14:textId="50A73D33" w:rsidR="00297299" w:rsidRDefault="00297299" w:rsidP="002972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t </w:t>
            </w:r>
            <w:r w:rsidR="00791AB4">
              <w:rPr>
                <w:rFonts w:ascii="Times New Roman" w:hAnsi="Times New Roman" w:cs="Times New Roman" w:hint="eastAsia"/>
                <w:sz w:val="18"/>
                <w:szCs w:val="18"/>
              </w:rPr>
              <w:t>last follo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42)</w:t>
            </w:r>
          </w:p>
        </w:tc>
        <w:tc>
          <w:tcPr>
            <w:tcW w:w="1842" w:type="dxa"/>
          </w:tcPr>
          <w:p w14:paraId="279F7544" w14:textId="6D1F67E8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="002B17F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</w:t>
            </w:r>
            <w:r w:rsidR="002B17F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DA1E25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="002B17F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="002B17F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B6274C4" w14:textId="7833FDA5" w:rsidR="00297299" w:rsidRPr="00D516F4" w:rsidRDefault="002B17FD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7</w:t>
            </w:r>
          </w:p>
        </w:tc>
      </w:tr>
      <w:tr w:rsidR="00297299" w:rsidRPr="009C5B19" w14:paraId="2C2C8E04" w14:textId="77777777" w:rsidTr="00D175D8">
        <w:trPr>
          <w:jc w:val="center"/>
        </w:trPr>
        <w:tc>
          <w:tcPr>
            <w:tcW w:w="4821" w:type="dxa"/>
            <w:vAlign w:val="center"/>
          </w:tcPr>
          <w:p w14:paraId="357C8559" w14:textId="16533C7C" w:rsidR="00297299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MDS-UPDRS-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m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 xml:space="preserve">otor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>omplication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051482D3" w14:textId="32D8B934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EEB83CF" w14:textId="77777777" w:rsidR="00297299" w:rsidRPr="00D516F4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97299" w:rsidRPr="009C5B19" w14:paraId="13B20A54" w14:textId="77777777" w:rsidTr="004C34F8">
        <w:trPr>
          <w:jc w:val="center"/>
        </w:trPr>
        <w:tc>
          <w:tcPr>
            <w:tcW w:w="4821" w:type="dxa"/>
            <w:vAlign w:val="center"/>
          </w:tcPr>
          <w:p w14:paraId="18C96D07" w14:textId="1244235D" w:rsidR="00297299" w:rsidRPr="00503861" w:rsidRDefault="00297299" w:rsidP="002972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aseline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80)</w:t>
            </w:r>
          </w:p>
        </w:tc>
        <w:tc>
          <w:tcPr>
            <w:tcW w:w="1842" w:type="dxa"/>
            <w:vAlign w:val="center"/>
          </w:tcPr>
          <w:p w14:paraId="026865B0" w14:textId="3A8050FD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.9 (</w:t>
            </w:r>
            <w:r w:rsidRPr="00DA1E25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A11B0A1" w14:textId="0AF1AFCF" w:rsidR="00297299" w:rsidRPr="00D516F4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4</w:t>
            </w:r>
          </w:p>
        </w:tc>
      </w:tr>
      <w:tr w:rsidR="00297299" w:rsidRPr="009C5B19" w14:paraId="54AF5C05" w14:textId="77777777" w:rsidTr="004C34F8">
        <w:trPr>
          <w:jc w:val="center"/>
        </w:trPr>
        <w:tc>
          <w:tcPr>
            <w:tcW w:w="4821" w:type="dxa"/>
            <w:vAlign w:val="center"/>
          </w:tcPr>
          <w:p w14:paraId="5742D584" w14:textId="4AA9D20B" w:rsidR="00297299" w:rsidRPr="00503861" w:rsidRDefault="00297299" w:rsidP="002972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t </w:t>
            </w:r>
            <w:r w:rsidR="00791AB4">
              <w:rPr>
                <w:rFonts w:ascii="Times New Roman" w:hAnsi="Times New Roman" w:cs="Times New Roman" w:hint="eastAsia"/>
                <w:sz w:val="18"/>
                <w:szCs w:val="18"/>
              </w:rPr>
              <w:t>last follo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42)</w:t>
            </w:r>
          </w:p>
        </w:tc>
        <w:tc>
          <w:tcPr>
            <w:tcW w:w="1842" w:type="dxa"/>
            <w:vAlign w:val="center"/>
          </w:tcPr>
          <w:p w14:paraId="3A061992" w14:textId="59196783" w:rsidR="00297299" w:rsidRPr="003B7A4B" w:rsidRDefault="002B17FD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.</w:t>
            </w:r>
            <w:r w:rsidR="00F571C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DA1E25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="00F571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="00F571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70FD01B" w14:textId="0C6C31F0" w:rsidR="00297299" w:rsidRPr="00D516F4" w:rsidRDefault="00F571C6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</w:t>
            </w:r>
            <w:r w:rsidR="000542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297299" w:rsidRPr="009C5B19" w14:paraId="5F575170" w14:textId="77777777" w:rsidTr="004C34F8">
        <w:trPr>
          <w:jc w:val="center"/>
        </w:trPr>
        <w:tc>
          <w:tcPr>
            <w:tcW w:w="4821" w:type="dxa"/>
            <w:vAlign w:val="center"/>
          </w:tcPr>
          <w:p w14:paraId="69B07DE9" w14:textId="73458CEF" w:rsidR="00297299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861">
              <w:rPr>
                <w:rFonts w:ascii="Times New Roman" w:hAnsi="Times New Roman" w:cs="Times New Roman"/>
                <w:sz w:val="18"/>
                <w:szCs w:val="18"/>
              </w:rPr>
              <w:t>Levodopa-equivalent daily dos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3861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</w:p>
        </w:tc>
        <w:tc>
          <w:tcPr>
            <w:tcW w:w="1842" w:type="dxa"/>
            <w:vAlign w:val="center"/>
          </w:tcPr>
          <w:p w14:paraId="32DB5259" w14:textId="669F522D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2F30018" w14:textId="77777777" w:rsidR="00297299" w:rsidRPr="00D516F4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97299" w:rsidRPr="009C5B19" w14:paraId="10FBD1CE" w14:textId="77777777" w:rsidTr="004C34F8">
        <w:trPr>
          <w:jc w:val="center"/>
        </w:trPr>
        <w:tc>
          <w:tcPr>
            <w:tcW w:w="4821" w:type="dxa"/>
            <w:vAlign w:val="center"/>
          </w:tcPr>
          <w:p w14:paraId="6EA871A4" w14:textId="4E3CA66F" w:rsidR="00297299" w:rsidRPr="00503861" w:rsidRDefault="00297299" w:rsidP="002972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aseline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70)</w:t>
            </w:r>
          </w:p>
        </w:tc>
        <w:tc>
          <w:tcPr>
            <w:tcW w:w="1842" w:type="dxa"/>
            <w:vAlign w:val="center"/>
          </w:tcPr>
          <w:p w14:paraId="4F1C988A" w14:textId="63524430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28.4 (</w:t>
            </w:r>
            <w:r w:rsidRPr="00DA1E25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0.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714B8A2" w14:textId="7A9CE0B4" w:rsidR="00297299" w:rsidRPr="00D516F4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1</w:t>
            </w:r>
          </w:p>
        </w:tc>
      </w:tr>
      <w:tr w:rsidR="00297299" w:rsidRPr="009C5B19" w14:paraId="41A53EB7" w14:textId="77777777" w:rsidTr="00632EF2">
        <w:trPr>
          <w:jc w:val="center"/>
        </w:trPr>
        <w:tc>
          <w:tcPr>
            <w:tcW w:w="4821" w:type="dxa"/>
            <w:vAlign w:val="center"/>
          </w:tcPr>
          <w:p w14:paraId="59DAA62A" w14:textId="45A4D1A7" w:rsidR="00297299" w:rsidRPr="00503861" w:rsidRDefault="00297299" w:rsidP="002972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t </w:t>
            </w:r>
            <w:r w:rsidR="00791AB4">
              <w:rPr>
                <w:rFonts w:ascii="Times New Roman" w:hAnsi="Times New Roman" w:cs="Times New Roman" w:hint="eastAsia"/>
                <w:sz w:val="18"/>
                <w:szCs w:val="18"/>
              </w:rPr>
              <w:t>last follo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41)</w:t>
            </w:r>
          </w:p>
        </w:tc>
        <w:tc>
          <w:tcPr>
            <w:tcW w:w="1842" w:type="dxa"/>
          </w:tcPr>
          <w:p w14:paraId="342580A9" w14:textId="1EA3B79B" w:rsidR="00297299" w:rsidRPr="003B7A4B" w:rsidRDefault="0065697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93</w:t>
            </w:r>
            <w:r w:rsidR="0029729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 w:rsidR="0029729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297299" w:rsidRPr="00DA1E25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2</w:t>
            </w:r>
            <w:r w:rsidR="002972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="0029729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DC5A059" w14:textId="0F49B671" w:rsidR="00297299" w:rsidRPr="00D516F4" w:rsidRDefault="0065697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7</w:t>
            </w:r>
          </w:p>
        </w:tc>
      </w:tr>
      <w:tr w:rsidR="00297299" w:rsidRPr="009C5B19" w14:paraId="690E0231" w14:textId="77777777" w:rsidTr="004C34F8">
        <w:trPr>
          <w:jc w:val="center"/>
        </w:trPr>
        <w:tc>
          <w:tcPr>
            <w:tcW w:w="4821" w:type="dxa"/>
            <w:vAlign w:val="center"/>
          </w:tcPr>
          <w:p w14:paraId="6F70B9DA" w14:textId="4081772A" w:rsidR="00297299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tient motor diary</w:t>
            </w:r>
          </w:p>
        </w:tc>
        <w:tc>
          <w:tcPr>
            <w:tcW w:w="1842" w:type="dxa"/>
            <w:vAlign w:val="center"/>
          </w:tcPr>
          <w:p w14:paraId="5296C56C" w14:textId="4A68441B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D20A95B" w14:textId="77777777" w:rsidR="00297299" w:rsidRPr="00D516F4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97299" w:rsidRPr="009C5B19" w14:paraId="3E2C08DB" w14:textId="77777777" w:rsidTr="009A08CC">
        <w:trPr>
          <w:jc w:val="center"/>
        </w:trPr>
        <w:tc>
          <w:tcPr>
            <w:tcW w:w="4821" w:type="dxa"/>
            <w:vAlign w:val="center"/>
          </w:tcPr>
          <w:p w14:paraId="01CF1550" w14:textId="41C563FE" w:rsidR="00297299" w:rsidRDefault="00297299" w:rsidP="00F571C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ff time, h/d</w:t>
            </w:r>
          </w:p>
        </w:tc>
        <w:tc>
          <w:tcPr>
            <w:tcW w:w="1842" w:type="dxa"/>
            <w:vAlign w:val="center"/>
          </w:tcPr>
          <w:p w14:paraId="00715E21" w14:textId="1D09A3FD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834D715" w14:textId="77777777" w:rsidR="00297299" w:rsidRPr="00D516F4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97299" w:rsidRPr="009C5B19" w14:paraId="498B53C5" w14:textId="77777777" w:rsidTr="009A08CC">
        <w:trPr>
          <w:jc w:val="center"/>
        </w:trPr>
        <w:tc>
          <w:tcPr>
            <w:tcW w:w="4821" w:type="dxa"/>
            <w:vAlign w:val="center"/>
          </w:tcPr>
          <w:p w14:paraId="6D7A217F" w14:textId="105E98C7" w:rsidR="00297299" w:rsidRDefault="00297299" w:rsidP="002972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571C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seline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76)</w:t>
            </w:r>
          </w:p>
        </w:tc>
        <w:tc>
          <w:tcPr>
            <w:tcW w:w="1842" w:type="dxa"/>
            <w:vAlign w:val="center"/>
          </w:tcPr>
          <w:p w14:paraId="0163EC18" w14:textId="64104B97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.0 (</w:t>
            </w:r>
            <w:r w:rsidRPr="00DA1E25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164F802" w14:textId="19C99989" w:rsidR="00297299" w:rsidRPr="00D516F4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8</w:t>
            </w:r>
          </w:p>
        </w:tc>
      </w:tr>
      <w:tr w:rsidR="00297299" w:rsidRPr="009C5B19" w14:paraId="018AAE79" w14:textId="77777777" w:rsidTr="00BE2773">
        <w:trPr>
          <w:jc w:val="center"/>
        </w:trPr>
        <w:tc>
          <w:tcPr>
            <w:tcW w:w="4821" w:type="dxa"/>
            <w:vAlign w:val="center"/>
          </w:tcPr>
          <w:p w14:paraId="5C167F2E" w14:textId="63564035" w:rsidR="00297299" w:rsidRDefault="00297299" w:rsidP="002972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571C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t </w:t>
            </w:r>
            <w:r w:rsidR="00791AB4">
              <w:rPr>
                <w:rFonts w:ascii="Times New Roman" w:hAnsi="Times New Roman" w:cs="Times New Roman" w:hint="eastAsia"/>
                <w:sz w:val="18"/>
                <w:szCs w:val="18"/>
              </w:rPr>
              <w:t>last follo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44)</w:t>
            </w:r>
          </w:p>
        </w:tc>
        <w:tc>
          <w:tcPr>
            <w:tcW w:w="1842" w:type="dxa"/>
          </w:tcPr>
          <w:p w14:paraId="6619DCD4" w14:textId="680D2134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.</w:t>
            </w:r>
            <w:r w:rsidR="0065697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DA1E25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</w:t>
            </w:r>
            <w:r w:rsidR="0065697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939980C" w14:textId="6A4F93DE" w:rsidR="00297299" w:rsidRPr="00D516F4" w:rsidRDefault="0065697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gt; 0.999</w:t>
            </w:r>
          </w:p>
        </w:tc>
      </w:tr>
      <w:tr w:rsidR="00297299" w:rsidRPr="009C5B19" w14:paraId="0E5E2957" w14:textId="77777777" w:rsidTr="009E641C">
        <w:trPr>
          <w:jc w:val="center"/>
        </w:trPr>
        <w:tc>
          <w:tcPr>
            <w:tcW w:w="4821" w:type="dxa"/>
            <w:vAlign w:val="center"/>
          </w:tcPr>
          <w:p w14:paraId="124B15A6" w14:textId="4C99EA07" w:rsidR="00297299" w:rsidRDefault="00297299" w:rsidP="00F571C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n time with </w:t>
            </w:r>
            <w:r w:rsidRPr="00503861">
              <w:rPr>
                <w:rFonts w:ascii="Times New Roman" w:hAnsi="Times New Roman" w:cs="Times New Roman"/>
                <w:sz w:val="18"/>
                <w:szCs w:val="18"/>
              </w:rPr>
              <w:t>troublesom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03861">
              <w:rPr>
                <w:rFonts w:ascii="Times New Roman" w:hAnsi="Times New Roman" w:cs="Times New Roman"/>
                <w:sz w:val="18"/>
                <w:szCs w:val="18"/>
              </w:rPr>
              <w:t>dyskinesi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h/d</w:t>
            </w:r>
          </w:p>
        </w:tc>
        <w:tc>
          <w:tcPr>
            <w:tcW w:w="1842" w:type="dxa"/>
            <w:vAlign w:val="center"/>
          </w:tcPr>
          <w:p w14:paraId="658A46FC" w14:textId="0B9CD320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4D22EE8" w14:textId="77777777" w:rsidR="00297299" w:rsidRPr="00D516F4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97299" w:rsidRPr="009C5B19" w14:paraId="792D775D" w14:textId="77777777" w:rsidTr="00D47540">
        <w:trPr>
          <w:jc w:val="center"/>
        </w:trPr>
        <w:tc>
          <w:tcPr>
            <w:tcW w:w="4821" w:type="dxa"/>
            <w:vAlign w:val="center"/>
          </w:tcPr>
          <w:p w14:paraId="1F0CE5AC" w14:textId="63F467EC" w:rsidR="00297299" w:rsidRDefault="00297299" w:rsidP="002972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571C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seline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79)</w:t>
            </w:r>
          </w:p>
        </w:tc>
        <w:tc>
          <w:tcPr>
            <w:tcW w:w="1842" w:type="dxa"/>
            <w:vAlign w:val="center"/>
          </w:tcPr>
          <w:p w14:paraId="4CD3CC4E" w14:textId="1515A2E4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.8 (</w:t>
            </w:r>
            <w:r w:rsidRPr="00DA1E25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451977C" w14:textId="681BE92E" w:rsidR="00297299" w:rsidRPr="00D516F4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3</w:t>
            </w:r>
          </w:p>
        </w:tc>
      </w:tr>
      <w:tr w:rsidR="00297299" w:rsidRPr="009C5B19" w14:paraId="6A40725F" w14:textId="77777777" w:rsidTr="00AC31E0">
        <w:trPr>
          <w:jc w:val="center"/>
        </w:trPr>
        <w:tc>
          <w:tcPr>
            <w:tcW w:w="4821" w:type="dxa"/>
            <w:tcBorders>
              <w:bottom w:val="single" w:sz="4" w:space="0" w:color="auto"/>
            </w:tcBorders>
            <w:vAlign w:val="center"/>
          </w:tcPr>
          <w:p w14:paraId="235A1A47" w14:textId="7539980F" w:rsidR="00297299" w:rsidRDefault="00297299" w:rsidP="002972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571C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t </w:t>
            </w:r>
            <w:r w:rsidR="00791AB4">
              <w:rPr>
                <w:rFonts w:ascii="Times New Roman" w:hAnsi="Times New Roman" w:cs="Times New Roman" w:hint="eastAsia"/>
                <w:sz w:val="18"/>
                <w:szCs w:val="18"/>
              </w:rPr>
              <w:t>last follo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49)</w:t>
            </w:r>
          </w:p>
        </w:tc>
        <w:tc>
          <w:tcPr>
            <w:tcW w:w="1842" w:type="dxa"/>
          </w:tcPr>
          <w:p w14:paraId="52AEDB8D" w14:textId="3A3E8819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.8 (</w:t>
            </w:r>
            <w:r w:rsidRPr="00DA1E25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</w:t>
            </w:r>
            <w:r w:rsidR="0065697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9298E2F" w14:textId="51CD997A" w:rsidR="00297299" w:rsidRPr="00D516F4" w:rsidRDefault="0065697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gt; 0.999</w:t>
            </w:r>
          </w:p>
        </w:tc>
      </w:tr>
      <w:tr w:rsidR="00297299" w:rsidRPr="009C5B19" w14:paraId="6FB37B41" w14:textId="77777777" w:rsidTr="004E2EEE">
        <w:trPr>
          <w:jc w:val="center"/>
        </w:trPr>
        <w:tc>
          <w:tcPr>
            <w:tcW w:w="4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EB591" w14:textId="47B3F7D1" w:rsidR="00297299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uropsychological evaluation</w:t>
            </w:r>
          </w:p>
        </w:tc>
        <w:tc>
          <w:tcPr>
            <w:tcW w:w="1842" w:type="dxa"/>
            <w:vAlign w:val="center"/>
          </w:tcPr>
          <w:p w14:paraId="28787669" w14:textId="59305429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0636201" w14:textId="77777777" w:rsidR="00297299" w:rsidRPr="00D516F4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97299" w:rsidRPr="009C5B19" w14:paraId="12AFF972" w14:textId="77777777" w:rsidTr="005B52FF">
        <w:trPr>
          <w:jc w:val="center"/>
        </w:trPr>
        <w:tc>
          <w:tcPr>
            <w:tcW w:w="4821" w:type="dxa"/>
            <w:tcBorders>
              <w:top w:val="single" w:sz="4" w:space="0" w:color="auto"/>
            </w:tcBorders>
            <w:vAlign w:val="center"/>
          </w:tcPr>
          <w:p w14:paraId="686D0C7B" w14:textId="603FB682" w:rsidR="00297299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AM-A</w:t>
            </w:r>
          </w:p>
        </w:tc>
        <w:tc>
          <w:tcPr>
            <w:tcW w:w="1842" w:type="dxa"/>
            <w:vAlign w:val="center"/>
          </w:tcPr>
          <w:p w14:paraId="3A84C1BF" w14:textId="2E198D3A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20987EB" w14:textId="77777777" w:rsidR="00297299" w:rsidRPr="00D516F4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97299" w:rsidRPr="009C5B19" w14:paraId="10CE6C37" w14:textId="77777777" w:rsidTr="005B52FF">
        <w:trPr>
          <w:jc w:val="center"/>
        </w:trPr>
        <w:tc>
          <w:tcPr>
            <w:tcW w:w="4821" w:type="dxa"/>
            <w:vAlign w:val="center"/>
          </w:tcPr>
          <w:p w14:paraId="579DF892" w14:textId="7992046C" w:rsidR="00297299" w:rsidRDefault="00297299" w:rsidP="002972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aseline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82)</w:t>
            </w:r>
          </w:p>
        </w:tc>
        <w:tc>
          <w:tcPr>
            <w:tcW w:w="1842" w:type="dxa"/>
            <w:vAlign w:val="center"/>
          </w:tcPr>
          <w:p w14:paraId="6255DCB1" w14:textId="701F7F13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6.8 (</w:t>
            </w:r>
            <w:r w:rsidRPr="00DA1E25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3006279" w14:textId="5B91B37C" w:rsidR="00297299" w:rsidRPr="00D516F4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5</w:t>
            </w:r>
          </w:p>
        </w:tc>
      </w:tr>
      <w:tr w:rsidR="00297299" w:rsidRPr="009C5B19" w14:paraId="5648A108" w14:textId="77777777" w:rsidTr="004F7AF5">
        <w:trPr>
          <w:jc w:val="center"/>
        </w:trPr>
        <w:tc>
          <w:tcPr>
            <w:tcW w:w="4821" w:type="dxa"/>
            <w:vAlign w:val="center"/>
          </w:tcPr>
          <w:p w14:paraId="20273578" w14:textId="28242E51" w:rsidR="00297299" w:rsidRDefault="00297299" w:rsidP="002972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t </w:t>
            </w:r>
            <w:r w:rsidR="00791AB4">
              <w:rPr>
                <w:rFonts w:ascii="Times New Roman" w:hAnsi="Times New Roman" w:cs="Times New Roman" w:hint="eastAsia"/>
                <w:sz w:val="18"/>
                <w:szCs w:val="18"/>
              </w:rPr>
              <w:t>last follo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49)</w:t>
            </w:r>
          </w:p>
        </w:tc>
        <w:tc>
          <w:tcPr>
            <w:tcW w:w="1842" w:type="dxa"/>
          </w:tcPr>
          <w:p w14:paraId="1B3B00B5" w14:textId="5D3D3611" w:rsidR="00297299" w:rsidRPr="003B7A4B" w:rsidRDefault="0065697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 w:rsidR="0029729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29729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297299" w:rsidRPr="00DA1E25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="002972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="0029729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196EE81" w14:textId="215CB660" w:rsidR="00297299" w:rsidRPr="00D516F4" w:rsidRDefault="0065697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4</w:t>
            </w:r>
          </w:p>
        </w:tc>
      </w:tr>
      <w:tr w:rsidR="00297299" w:rsidRPr="009C5B19" w14:paraId="25FCBA0A" w14:textId="77777777" w:rsidTr="00A95786">
        <w:trPr>
          <w:jc w:val="center"/>
        </w:trPr>
        <w:tc>
          <w:tcPr>
            <w:tcW w:w="4821" w:type="dxa"/>
            <w:vAlign w:val="center"/>
          </w:tcPr>
          <w:p w14:paraId="1226A365" w14:textId="7C6D914B" w:rsidR="00297299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AM-D</w:t>
            </w:r>
          </w:p>
        </w:tc>
        <w:tc>
          <w:tcPr>
            <w:tcW w:w="1842" w:type="dxa"/>
            <w:vAlign w:val="center"/>
          </w:tcPr>
          <w:p w14:paraId="6F571329" w14:textId="717F6C41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A86F1F2" w14:textId="77777777" w:rsidR="00297299" w:rsidRPr="00D516F4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97299" w:rsidRPr="009C5B19" w14:paraId="5B207C3C" w14:textId="77777777" w:rsidTr="002A64F0">
        <w:trPr>
          <w:jc w:val="center"/>
        </w:trPr>
        <w:tc>
          <w:tcPr>
            <w:tcW w:w="4821" w:type="dxa"/>
            <w:vAlign w:val="center"/>
          </w:tcPr>
          <w:p w14:paraId="566841AE" w14:textId="291A4C2A" w:rsidR="00297299" w:rsidRDefault="00297299" w:rsidP="002972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aseline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82)</w:t>
            </w:r>
          </w:p>
        </w:tc>
        <w:tc>
          <w:tcPr>
            <w:tcW w:w="1842" w:type="dxa"/>
            <w:vAlign w:val="center"/>
          </w:tcPr>
          <w:p w14:paraId="78AC93A3" w14:textId="4E0D8E79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5.9 (</w:t>
            </w:r>
            <w:r w:rsidRPr="00DA1E25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FA8D5D8" w14:textId="2D14EAC8" w:rsidR="00297299" w:rsidRPr="00D516F4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7</w:t>
            </w:r>
          </w:p>
        </w:tc>
      </w:tr>
      <w:tr w:rsidR="00297299" w:rsidRPr="009C5B19" w14:paraId="4DC170DC" w14:textId="77777777" w:rsidTr="004C3830">
        <w:trPr>
          <w:jc w:val="center"/>
        </w:trPr>
        <w:tc>
          <w:tcPr>
            <w:tcW w:w="4821" w:type="dxa"/>
            <w:vAlign w:val="center"/>
          </w:tcPr>
          <w:p w14:paraId="76F2C93D" w14:textId="324B4994" w:rsidR="00297299" w:rsidRDefault="00297299" w:rsidP="002972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t </w:t>
            </w:r>
            <w:r w:rsidR="00791AB4">
              <w:rPr>
                <w:rFonts w:ascii="Times New Roman" w:hAnsi="Times New Roman" w:cs="Times New Roman" w:hint="eastAsia"/>
                <w:sz w:val="18"/>
                <w:szCs w:val="18"/>
              </w:rPr>
              <w:t>last follo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49)</w:t>
            </w:r>
          </w:p>
        </w:tc>
        <w:tc>
          <w:tcPr>
            <w:tcW w:w="1842" w:type="dxa"/>
          </w:tcPr>
          <w:p w14:paraId="5B1F16B4" w14:textId="37074784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.2 (</w:t>
            </w:r>
            <w:r w:rsidRPr="00DA1E25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2B6E6CF" w14:textId="04FF5F77" w:rsidR="00297299" w:rsidRPr="00D516F4" w:rsidRDefault="0065697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9</w:t>
            </w:r>
          </w:p>
        </w:tc>
      </w:tr>
      <w:tr w:rsidR="00297299" w:rsidRPr="009C5B19" w14:paraId="5195FEE6" w14:textId="77777777" w:rsidTr="001D6E5B">
        <w:trPr>
          <w:jc w:val="center"/>
        </w:trPr>
        <w:tc>
          <w:tcPr>
            <w:tcW w:w="4821" w:type="dxa"/>
            <w:vAlign w:val="center"/>
          </w:tcPr>
          <w:p w14:paraId="094ADF32" w14:textId="126BDF4A" w:rsidR="00297299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n</w:t>
            </w:r>
            <w:r w:rsidRPr="00503861">
              <w:rPr>
                <w:rFonts w:ascii="Times New Roman" w:hAnsi="Times New Roman" w:cs="Times New Roman"/>
                <w:sz w:val="18"/>
                <w:szCs w:val="18"/>
              </w:rPr>
              <w:t xml:space="preserve">on-motor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503861">
              <w:rPr>
                <w:rFonts w:ascii="Times New Roman" w:hAnsi="Times New Roman" w:cs="Times New Roman"/>
                <w:sz w:val="18"/>
                <w:szCs w:val="18"/>
              </w:rPr>
              <w:t xml:space="preserve">xperiences of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503861">
              <w:rPr>
                <w:rFonts w:ascii="Times New Roman" w:hAnsi="Times New Roman" w:cs="Times New Roman"/>
                <w:sz w:val="18"/>
                <w:szCs w:val="18"/>
              </w:rPr>
              <w:t xml:space="preserve">aily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503861">
              <w:rPr>
                <w:rFonts w:ascii="Times New Roman" w:hAnsi="Times New Roman" w:cs="Times New Roman"/>
                <w:sz w:val="18"/>
                <w:szCs w:val="18"/>
              </w:rPr>
              <w:t>iv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1861443A" w14:textId="1969C2CA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6832E59" w14:textId="77777777" w:rsidR="00297299" w:rsidRPr="00D516F4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97299" w:rsidRPr="009C5B19" w14:paraId="51C40AFE" w14:textId="77777777" w:rsidTr="001D6E5B">
        <w:trPr>
          <w:jc w:val="center"/>
        </w:trPr>
        <w:tc>
          <w:tcPr>
            <w:tcW w:w="4821" w:type="dxa"/>
            <w:vAlign w:val="center"/>
          </w:tcPr>
          <w:p w14:paraId="6270AD6F" w14:textId="0C408784" w:rsidR="00297299" w:rsidRDefault="00297299" w:rsidP="002972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aseline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76)</w:t>
            </w:r>
          </w:p>
        </w:tc>
        <w:tc>
          <w:tcPr>
            <w:tcW w:w="1842" w:type="dxa"/>
            <w:vAlign w:val="center"/>
          </w:tcPr>
          <w:p w14:paraId="17BA7755" w14:textId="23DF31F4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="0065697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</w:t>
            </w:r>
            <w:r w:rsidR="0065697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DA1E25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="0065697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="0065697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780C2F4" w14:textId="46ABFAC6" w:rsidR="00297299" w:rsidRPr="00D516F4" w:rsidRDefault="0065697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6</w:t>
            </w:r>
          </w:p>
        </w:tc>
      </w:tr>
      <w:tr w:rsidR="00297299" w:rsidRPr="009C5B19" w14:paraId="27604522" w14:textId="77777777" w:rsidTr="00F9467E">
        <w:trPr>
          <w:jc w:val="center"/>
        </w:trPr>
        <w:tc>
          <w:tcPr>
            <w:tcW w:w="4821" w:type="dxa"/>
            <w:vAlign w:val="center"/>
          </w:tcPr>
          <w:p w14:paraId="4E61138F" w14:textId="3164D971" w:rsidR="00297299" w:rsidRDefault="00297299" w:rsidP="002972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t </w:t>
            </w:r>
            <w:r w:rsidR="00791AB4">
              <w:rPr>
                <w:rFonts w:ascii="Times New Roman" w:hAnsi="Times New Roman" w:cs="Times New Roman" w:hint="eastAsia"/>
                <w:sz w:val="18"/>
                <w:szCs w:val="18"/>
              </w:rPr>
              <w:t>last follo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44)</w:t>
            </w:r>
          </w:p>
        </w:tc>
        <w:tc>
          <w:tcPr>
            <w:tcW w:w="1842" w:type="dxa"/>
          </w:tcPr>
          <w:p w14:paraId="7D38348E" w14:textId="2B06D93A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="0065697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</w:t>
            </w:r>
            <w:r w:rsidR="0065697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DA1E25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="0065697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="0065697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0452318" w14:textId="7F4C1A2C" w:rsidR="00297299" w:rsidRPr="00D516F4" w:rsidRDefault="0065697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4</w:t>
            </w:r>
          </w:p>
        </w:tc>
      </w:tr>
      <w:tr w:rsidR="00297299" w:rsidRPr="009C5B19" w14:paraId="5BAA91F0" w14:textId="77777777" w:rsidTr="0053426A">
        <w:trPr>
          <w:jc w:val="center"/>
        </w:trPr>
        <w:tc>
          <w:tcPr>
            <w:tcW w:w="4821" w:type="dxa"/>
            <w:vAlign w:val="center"/>
          </w:tcPr>
          <w:p w14:paraId="15CF7325" w14:textId="4F61C2DE" w:rsidR="00297299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MSE</w:t>
            </w:r>
          </w:p>
        </w:tc>
        <w:tc>
          <w:tcPr>
            <w:tcW w:w="1842" w:type="dxa"/>
            <w:vAlign w:val="center"/>
          </w:tcPr>
          <w:p w14:paraId="52810F22" w14:textId="197F3E4F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C2E6A23" w14:textId="77777777" w:rsidR="00297299" w:rsidRPr="00D516F4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97299" w:rsidRPr="009C5B19" w14:paraId="52D20497" w14:textId="77777777" w:rsidTr="00B67092">
        <w:trPr>
          <w:jc w:val="center"/>
        </w:trPr>
        <w:tc>
          <w:tcPr>
            <w:tcW w:w="4821" w:type="dxa"/>
            <w:vAlign w:val="center"/>
          </w:tcPr>
          <w:p w14:paraId="3F8E5E8C" w14:textId="1595BDBD" w:rsidR="00297299" w:rsidRDefault="00297299" w:rsidP="002972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aseline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73)</w:t>
            </w:r>
          </w:p>
        </w:tc>
        <w:tc>
          <w:tcPr>
            <w:tcW w:w="1842" w:type="dxa"/>
            <w:vAlign w:val="center"/>
          </w:tcPr>
          <w:p w14:paraId="53CDFD52" w14:textId="47BDD1EB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7.1 (</w:t>
            </w:r>
            <w:r w:rsidRPr="00DA1E25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07C122D" w14:textId="587CAAA3" w:rsidR="00297299" w:rsidRPr="00D516F4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9</w:t>
            </w:r>
          </w:p>
        </w:tc>
      </w:tr>
      <w:tr w:rsidR="00297299" w:rsidRPr="009C5B19" w14:paraId="201B1E6C" w14:textId="77777777" w:rsidTr="00884CA2">
        <w:trPr>
          <w:jc w:val="center"/>
        </w:trPr>
        <w:tc>
          <w:tcPr>
            <w:tcW w:w="4821" w:type="dxa"/>
            <w:vAlign w:val="center"/>
          </w:tcPr>
          <w:p w14:paraId="070128CC" w14:textId="0125C742" w:rsidR="00297299" w:rsidRDefault="00297299" w:rsidP="002972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t </w:t>
            </w:r>
            <w:r w:rsidR="00791AB4">
              <w:rPr>
                <w:rFonts w:ascii="Times New Roman" w:hAnsi="Times New Roman" w:cs="Times New Roman" w:hint="eastAsia"/>
                <w:sz w:val="18"/>
                <w:szCs w:val="18"/>
              </w:rPr>
              <w:t>last follo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39)</w:t>
            </w:r>
          </w:p>
        </w:tc>
        <w:tc>
          <w:tcPr>
            <w:tcW w:w="1842" w:type="dxa"/>
          </w:tcPr>
          <w:p w14:paraId="5286BF59" w14:textId="68A8BE97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7.</w:t>
            </w:r>
            <w:r w:rsidR="0065697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DA1E25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="0065697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="0065697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6679DBD" w14:textId="70299269" w:rsidR="00297299" w:rsidRPr="00D516F4" w:rsidRDefault="0065697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8</w:t>
            </w:r>
          </w:p>
        </w:tc>
      </w:tr>
      <w:tr w:rsidR="00297299" w:rsidRPr="009C5B19" w14:paraId="5C08B978" w14:textId="77777777" w:rsidTr="00221A88">
        <w:trPr>
          <w:jc w:val="center"/>
        </w:trPr>
        <w:tc>
          <w:tcPr>
            <w:tcW w:w="4821" w:type="dxa"/>
            <w:vAlign w:val="center"/>
          </w:tcPr>
          <w:p w14:paraId="5DF3406D" w14:textId="747DA632" w:rsidR="00297299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CA</w:t>
            </w:r>
          </w:p>
        </w:tc>
        <w:tc>
          <w:tcPr>
            <w:tcW w:w="1842" w:type="dxa"/>
            <w:vAlign w:val="center"/>
          </w:tcPr>
          <w:p w14:paraId="57FB73C8" w14:textId="77777777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495A5DB" w14:textId="77777777" w:rsidR="00297299" w:rsidRPr="00D516F4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97299" w:rsidRPr="009C5B19" w14:paraId="6D162B72" w14:textId="77777777" w:rsidTr="00221A88">
        <w:trPr>
          <w:jc w:val="center"/>
        </w:trPr>
        <w:tc>
          <w:tcPr>
            <w:tcW w:w="4821" w:type="dxa"/>
            <w:vAlign w:val="center"/>
          </w:tcPr>
          <w:p w14:paraId="1377D723" w14:textId="2CA8E719" w:rsidR="00297299" w:rsidRDefault="00297299" w:rsidP="002972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aseline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69)</w:t>
            </w:r>
          </w:p>
        </w:tc>
        <w:tc>
          <w:tcPr>
            <w:tcW w:w="1842" w:type="dxa"/>
            <w:vAlign w:val="center"/>
          </w:tcPr>
          <w:p w14:paraId="778525D7" w14:textId="59E8EB5C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6.8 (</w:t>
            </w:r>
            <w:r w:rsidRPr="00DA1E25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A0997ED" w14:textId="1A69B5D2" w:rsidR="00297299" w:rsidRPr="00D516F4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3</w:t>
            </w:r>
          </w:p>
        </w:tc>
      </w:tr>
      <w:tr w:rsidR="00297299" w:rsidRPr="009C5B19" w14:paraId="2A4990C1" w14:textId="77777777" w:rsidTr="00370F49">
        <w:trPr>
          <w:jc w:val="center"/>
        </w:trPr>
        <w:tc>
          <w:tcPr>
            <w:tcW w:w="4821" w:type="dxa"/>
            <w:tcBorders>
              <w:bottom w:val="single" w:sz="4" w:space="0" w:color="auto"/>
            </w:tcBorders>
            <w:vAlign w:val="center"/>
          </w:tcPr>
          <w:p w14:paraId="406DC8C4" w14:textId="1076AC23" w:rsidR="00297299" w:rsidRDefault="00297299" w:rsidP="002972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t </w:t>
            </w:r>
            <w:r w:rsidR="00791AB4">
              <w:rPr>
                <w:rFonts w:ascii="Times New Roman" w:hAnsi="Times New Roman" w:cs="Times New Roman" w:hint="eastAsia"/>
                <w:sz w:val="18"/>
                <w:szCs w:val="18"/>
              </w:rPr>
              <w:t>last follo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35)</w:t>
            </w:r>
          </w:p>
        </w:tc>
        <w:tc>
          <w:tcPr>
            <w:tcW w:w="1842" w:type="dxa"/>
          </w:tcPr>
          <w:p w14:paraId="4EBBD3DB" w14:textId="5B6D6D33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65697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</w:t>
            </w:r>
            <w:r w:rsidR="0065697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DA1E25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="0065697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="0065697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6BB4B6F" w14:textId="79A21449" w:rsidR="00297299" w:rsidRPr="00D516F4" w:rsidRDefault="0065697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7</w:t>
            </w:r>
          </w:p>
        </w:tc>
      </w:tr>
      <w:tr w:rsidR="00297299" w:rsidRPr="009C5B19" w14:paraId="231131A3" w14:textId="77777777" w:rsidTr="00CF228B">
        <w:trPr>
          <w:jc w:val="center"/>
        </w:trPr>
        <w:tc>
          <w:tcPr>
            <w:tcW w:w="4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BDFA4" w14:textId="135DCD6B" w:rsidR="00297299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uality of life</w:t>
            </w:r>
          </w:p>
        </w:tc>
        <w:tc>
          <w:tcPr>
            <w:tcW w:w="1842" w:type="dxa"/>
            <w:vAlign w:val="center"/>
          </w:tcPr>
          <w:p w14:paraId="1B3F6F39" w14:textId="789CAAEA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B9A8C9C" w14:textId="77777777" w:rsidR="00297299" w:rsidRPr="00D516F4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97299" w:rsidRPr="009C5B19" w14:paraId="6117976D" w14:textId="77777777" w:rsidTr="000577BA">
        <w:trPr>
          <w:jc w:val="center"/>
        </w:trPr>
        <w:tc>
          <w:tcPr>
            <w:tcW w:w="4821" w:type="dxa"/>
            <w:tcBorders>
              <w:top w:val="single" w:sz="4" w:space="0" w:color="auto"/>
            </w:tcBorders>
            <w:vAlign w:val="center"/>
          </w:tcPr>
          <w:p w14:paraId="62F28AF0" w14:textId="109E4216" w:rsidR="00297299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DQ-39</w:t>
            </w:r>
          </w:p>
        </w:tc>
        <w:tc>
          <w:tcPr>
            <w:tcW w:w="1842" w:type="dxa"/>
          </w:tcPr>
          <w:p w14:paraId="0DC9083C" w14:textId="77777777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44DA09D" w14:textId="77777777" w:rsidR="00297299" w:rsidRPr="00D516F4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97299" w:rsidRPr="009C5B19" w14:paraId="3D8E2132" w14:textId="77777777" w:rsidTr="00550244">
        <w:trPr>
          <w:jc w:val="center"/>
        </w:trPr>
        <w:tc>
          <w:tcPr>
            <w:tcW w:w="4821" w:type="dxa"/>
            <w:vAlign w:val="center"/>
          </w:tcPr>
          <w:p w14:paraId="1FAA77E8" w14:textId="3777B2CB" w:rsidR="00297299" w:rsidRDefault="00297299" w:rsidP="002972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aseline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85)</w:t>
            </w:r>
          </w:p>
        </w:tc>
        <w:tc>
          <w:tcPr>
            <w:tcW w:w="1842" w:type="dxa"/>
            <w:vAlign w:val="center"/>
          </w:tcPr>
          <w:p w14:paraId="69C6B2C1" w14:textId="0F0013F6" w:rsidR="00297299" w:rsidRPr="003B7A4B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9.0 (</w:t>
            </w:r>
            <w:r w:rsidRPr="00DA1E25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6C48E27" w14:textId="4DDBCB8A" w:rsidR="00297299" w:rsidRPr="00D516F4" w:rsidRDefault="0029729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6</w:t>
            </w:r>
          </w:p>
        </w:tc>
      </w:tr>
      <w:tr w:rsidR="00297299" w:rsidRPr="009C5B19" w14:paraId="382ED9C9" w14:textId="77777777" w:rsidTr="000577BA">
        <w:trPr>
          <w:jc w:val="center"/>
        </w:trPr>
        <w:tc>
          <w:tcPr>
            <w:tcW w:w="4821" w:type="dxa"/>
            <w:tcBorders>
              <w:bottom w:val="single" w:sz="4" w:space="0" w:color="auto"/>
            </w:tcBorders>
            <w:vAlign w:val="center"/>
          </w:tcPr>
          <w:p w14:paraId="3FCD011F" w14:textId="780E96A6" w:rsidR="00297299" w:rsidRDefault="00297299" w:rsidP="002972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t </w:t>
            </w:r>
            <w:r w:rsidR="00791AB4">
              <w:rPr>
                <w:rFonts w:ascii="Times New Roman" w:hAnsi="Times New Roman" w:cs="Times New Roman" w:hint="eastAsia"/>
                <w:sz w:val="18"/>
                <w:szCs w:val="18"/>
              </w:rPr>
              <w:t>last follo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0577B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5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6B0D4E9" w14:textId="32E856D1" w:rsidR="00297299" w:rsidRPr="003B7A4B" w:rsidRDefault="0065697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8</w:t>
            </w:r>
            <w:r w:rsidR="0029729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="0029729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297299" w:rsidRPr="00DA1E25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="002972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="0029729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8E4AF88" w14:textId="4809B395" w:rsidR="00297299" w:rsidRPr="00D516F4" w:rsidRDefault="00656979" w:rsidP="0029729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2</w:t>
            </w:r>
          </w:p>
        </w:tc>
      </w:tr>
    </w:tbl>
    <w:p w14:paraId="734344FC" w14:textId="06D7ADCF" w:rsidR="008E7371" w:rsidRPr="009C5B19" w:rsidRDefault="005B03FD">
      <w:pPr>
        <w:rPr>
          <w:rFonts w:ascii="Times New Roman" w:hAnsi="Times New Roman" w:cs="Times New Roman"/>
          <w:sz w:val="18"/>
          <w:szCs w:val="18"/>
        </w:rPr>
      </w:pPr>
      <w:r w:rsidRPr="00F72DCE">
        <w:rPr>
          <w:rFonts w:ascii="Times New Roman" w:hAnsi="Times New Roman" w:cs="Times New Roman"/>
          <w:sz w:val="18"/>
          <w:szCs w:val="18"/>
        </w:rPr>
        <w:t>STN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F72DCE">
        <w:rPr>
          <w:rFonts w:ascii="Times New Roman" w:hAnsi="Times New Roman" w:cs="Times New Roman"/>
          <w:sz w:val="18"/>
          <w:szCs w:val="18"/>
        </w:rPr>
        <w:t>subthalamic nucleus</w:t>
      </w:r>
      <w:r w:rsidR="00E7313D">
        <w:rPr>
          <w:rFonts w:ascii="Times New Roman" w:hAnsi="Times New Roman" w:cs="Times New Roman" w:hint="eastAsia"/>
          <w:sz w:val="18"/>
          <w:szCs w:val="18"/>
        </w:rPr>
        <w:t>;</w:t>
      </w:r>
      <w:r w:rsidR="00E7313D" w:rsidRPr="00E7313D">
        <w:rPr>
          <w:rFonts w:ascii="Times New Roman" w:hAnsi="Times New Roman" w:cs="Times New Roman"/>
          <w:sz w:val="18"/>
          <w:szCs w:val="18"/>
        </w:rPr>
        <w:t xml:space="preserve"> </w:t>
      </w:r>
      <w:r w:rsidR="00E7313D" w:rsidRPr="00F72DCE">
        <w:rPr>
          <w:rFonts w:ascii="Times New Roman" w:hAnsi="Times New Roman" w:cs="Times New Roman"/>
          <w:sz w:val="18"/>
          <w:szCs w:val="18"/>
        </w:rPr>
        <w:t>DBS</w:t>
      </w:r>
      <w:r w:rsidR="00E7313D">
        <w:rPr>
          <w:rFonts w:ascii="Times New Roman" w:hAnsi="Times New Roman" w:cs="Times New Roman" w:hint="eastAsia"/>
          <w:sz w:val="18"/>
          <w:szCs w:val="18"/>
        </w:rPr>
        <w:t>,</w:t>
      </w:r>
      <w:r w:rsidRPr="00F72DCE">
        <w:rPr>
          <w:rFonts w:ascii="Times New Roman" w:hAnsi="Times New Roman" w:cs="Times New Roman"/>
          <w:sz w:val="18"/>
          <w:szCs w:val="18"/>
        </w:rPr>
        <w:t xml:space="preserve"> deep brain stimulation</w:t>
      </w:r>
      <w:r w:rsidR="007F397B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7F397B" w:rsidRPr="00F72DCE">
        <w:rPr>
          <w:rFonts w:ascii="Times New Roman" w:hAnsi="Times New Roman" w:cs="Times New Roman"/>
          <w:sz w:val="18"/>
          <w:szCs w:val="18"/>
        </w:rPr>
        <w:t>SD</w:t>
      </w:r>
      <w:r w:rsidR="007F397B">
        <w:rPr>
          <w:rFonts w:ascii="Times New Roman" w:hAnsi="Times New Roman" w:cs="Times New Roman" w:hint="eastAsia"/>
          <w:sz w:val="18"/>
          <w:szCs w:val="18"/>
        </w:rPr>
        <w:t xml:space="preserve">, standard deviation; </w:t>
      </w:r>
      <w:r w:rsidR="007F397B" w:rsidRPr="00F72DCE">
        <w:rPr>
          <w:rFonts w:ascii="Times New Roman" w:hAnsi="Times New Roman" w:cs="Times New Roman"/>
          <w:sz w:val="18"/>
          <w:szCs w:val="18"/>
        </w:rPr>
        <w:t>IQR</w:t>
      </w:r>
      <w:r w:rsidR="007F397B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7F397B" w:rsidRPr="00C4333D">
        <w:rPr>
          <w:rFonts w:ascii="Times New Roman" w:hAnsi="Times New Roman" w:cs="Times New Roman"/>
          <w:sz w:val="18"/>
          <w:szCs w:val="18"/>
        </w:rPr>
        <w:t>interquartile range</w:t>
      </w:r>
      <w:r w:rsidR="007F397B">
        <w:rPr>
          <w:rFonts w:ascii="Times New Roman" w:hAnsi="Times New Roman" w:cs="Times New Roman" w:hint="eastAsia"/>
          <w:sz w:val="18"/>
          <w:szCs w:val="18"/>
        </w:rPr>
        <w:t xml:space="preserve"> (Q1-Q3); </w:t>
      </w:r>
      <w:r w:rsidR="007F397B" w:rsidRPr="00F72DCE">
        <w:rPr>
          <w:rFonts w:ascii="Times New Roman" w:hAnsi="Times New Roman" w:cs="Times New Roman"/>
          <w:sz w:val="18"/>
          <w:szCs w:val="18"/>
        </w:rPr>
        <w:t>MDS-UPDRS</w:t>
      </w:r>
      <w:r w:rsidR="007F397B">
        <w:rPr>
          <w:rFonts w:ascii="Times New Roman" w:hAnsi="Times New Roman" w:cs="Times New Roman" w:hint="eastAsia"/>
          <w:sz w:val="18"/>
          <w:szCs w:val="18"/>
        </w:rPr>
        <w:t>,</w:t>
      </w:r>
      <w:r w:rsidR="007F397B" w:rsidRPr="00C4492C">
        <w:t xml:space="preserve"> </w:t>
      </w:r>
      <w:r w:rsidR="007F397B">
        <w:rPr>
          <w:rFonts w:ascii="Times New Roman" w:hAnsi="Times New Roman" w:cs="Times New Roman" w:hint="eastAsia"/>
          <w:sz w:val="18"/>
          <w:szCs w:val="18"/>
        </w:rPr>
        <w:t>t</w:t>
      </w:r>
      <w:r w:rsidR="007F397B" w:rsidRPr="00C4492C">
        <w:rPr>
          <w:rFonts w:ascii="Times New Roman" w:hAnsi="Times New Roman" w:cs="Times New Roman"/>
          <w:sz w:val="18"/>
          <w:szCs w:val="18"/>
        </w:rPr>
        <w:t xml:space="preserve">he Movement Disorder Society-sponsored </w:t>
      </w:r>
      <w:r w:rsidR="007F397B">
        <w:rPr>
          <w:rFonts w:ascii="Times New Roman" w:hAnsi="Times New Roman" w:cs="Times New Roman" w:hint="eastAsia"/>
          <w:sz w:val="18"/>
          <w:szCs w:val="18"/>
        </w:rPr>
        <w:t>r</w:t>
      </w:r>
      <w:r w:rsidR="007F397B" w:rsidRPr="00C4492C">
        <w:rPr>
          <w:rFonts w:ascii="Times New Roman" w:hAnsi="Times New Roman" w:cs="Times New Roman"/>
          <w:sz w:val="18"/>
          <w:szCs w:val="18"/>
        </w:rPr>
        <w:t>evision of the Unified Parkinson’s Disease Rating Scale</w:t>
      </w:r>
      <w:r w:rsidR="007F397B">
        <w:rPr>
          <w:rFonts w:ascii="Times New Roman" w:hAnsi="Times New Roman" w:cs="Times New Roman" w:hint="eastAsia"/>
          <w:sz w:val="18"/>
          <w:szCs w:val="18"/>
        </w:rPr>
        <w:t xml:space="preserve"> (</w:t>
      </w:r>
      <w:r w:rsidR="000577BA">
        <w:rPr>
          <w:rFonts w:ascii="Times New Roman" w:hAnsi="Times New Roman" w:cs="Times New Roman" w:hint="eastAsia"/>
          <w:sz w:val="18"/>
          <w:szCs w:val="18"/>
        </w:rPr>
        <w:t xml:space="preserve">scale </w:t>
      </w:r>
      <w:r w:rsidR="007F397B">
        <w:rPr>
          <w:rFonts w:ascii="Times New Roman" w:hAnsi="Times New Roman" w:cs="Times New Roman" w:hint="eastAsia"/>
          <w:sz w:val="18"/>
          <w:szCs w:val="18"/>
        </w:rPr>
        <w:t xml:space="preserve">part I, II, III, IV); </w:t>
      </w:r>
      <w:r w:rsidR="007F397B" w:rsidRPr="00F72DCE">
        <w:rPr>
          <w:rFonts w:ascii="Times New Roman" w:hAnsi="Times New Roman" w:cs="Times New Roman"/>
          <w:sz w:val="18"/>
          <w:szCs w:val="18"/>
        </w:rPr>
        <w:t>HAM-A</w:t>
      </w:r>
      <w:r w:rsidR="007F397B">
        <w:rPr>
          <w:rFonts w:ascii="Times New Roman" w:hAnsi="Times New Roman" w:cs="Times New Roman" w:hint="eastAsia"/>
          <w:sz w:val="18"/>
          <w:szCs w:val="18"/>
        </w:rPr>
        <w:t>,</w:t>
      </w:r>
      <w:r w:rsidR="007F397B" w:rsidRPr="00B1105A">
        <w:t xml:space="preserve"> </w:t>
      </w:r>
      <w:r w:rsidR="007F397B" w:rsidRPr="00B1105A">
        <w:rPr>
          <w:rFonts w:ascii="Times New Roman" w:hAnsi="Times New Roman" w:cs="Times New Roman"/>
          <w:sz w:val="18"/>
          <w:szCs w:val="18"/>
        </w:rPr>
        <w:t>Hamilton Anxiety Rating Scale</w:t>
      </w:r>
      <w:r w:rsidR="007F397B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7F397B" w:rsidRPr="00F72DCE">
        <w:rPr>
          <w:rFonts w:ascii="Times New Roman" w:hAnsi="Times New Roman" w:cs="Times New Roman"/>
          <w:sz w:val="18"/>
          <w:szCs w:val="18"/>
        </w:rPr>
        <w:t>HAM-D</w:t>
      </w:r>
      <w:r w:rsidR="007F397B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7F397B" w:rsidRPr="00B1105A">
        <w:rPr>
          <w:rFonts w:ascii="Times New Roman" w:hAnsi="Times New Roman" w:cs="Times New Roman"/>
          <w:sz w:val="18"/>
          <w:szCs w:val="18"/>
        </w:rPr>
        <w:t>Hamilton Depression Rating Scale</w:t>
      </w:r>
      <w:r w:rsidR="007F397B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7F397B" w:rsidRPr="00F72DCE">
        <w:rPr>
          <w:rFonts w:ascii="Times New Roman" w:hAnsi="Times New Roman" w:cs="Times New Roman"/>
          <w:sz w:val="18"/>
          <w:szCs w:val="18"/>
        </w:rPr>
        <w:t>MMSE</w:t>
      </w:r>
      <w:r w:rsidR="007F397B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7F397B" w:rsidRPr="00B1105A">
        <w:rPr>
          <w:rFonts w:ascii="Times New Roman" w:hAnsi="Times New Roman" w:cs="Times New Roman"/>
          <w:sz w:val="18"/>
          <w:szCs w:val="18"/>
        </w:rPr>
        <w:t>Mini-Mental Status Exam</w:t>
      </w:r>
      <w:r w:rsidR="007F397B">
        <w:rPr>
          <w:rFonts w:ascii="Times New Roman" w:hAnsi="Times New Roman" w:cs="Times New Roman" w:hint="eastAsia"/>
          <w:sz w:val="18"/>
          <w:szCs w:val="18"/>
        </w:rPr>
        <w:t xml:space="preserve">ination; </w:t>
      </w:r>
      <w:r w:rsidR="007F397B" w:rsidRPr="00F72DCE">
        <w:rPr>
          <w:rFonts w:ascii="Times New Roman" w:hAnsi="Times New Roman" w:cs="Times New Roman"/>
          <w:sz w:val="18"/>
          <w:szCs w:val="18"/>
        </w:rPr>
        <w:t>MoCA</w:t>
      </w:r>
      <w:r w:rsidR="007F397B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7F397B" w:rsidRPr="00B1105A">
        <w:rPr>
          <w:rFonts w:ascii="Times New Roman" w:hAnsi="Times New Roman" w:cs="Times New Roman"/>
          <w:sz w:val="18"/>
          <w:szCs w:val="18"/>
        </w:rPr>
        <w:t>Montreal Cognitive Assessment;</w:t>
      </w:r>
      <w:r w:rsidR="007F397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7F397B" w:rsidRPr="00F72DCE">
        <w:rPr>
          <w:rFonts w:ascii="Times New Roman" w:hAnsi="Times New Roman" w:cs="Times New Roman"/>
          <w:sz w:val="18"/>
          <w:szCs w:val="18"/>
        </w:rPr>
        <w:t>PDQ-39</w:t>
      </w:r>
      <w:r w:rsidR="007F397B">
        <w:rPr>
          <w:rFonts w:ascii="Times New Roman" w:hAnsi="Times New Roman" w:cs="Times New Roman" w:hint="eastAsia"/>
          <w:sz w:val="18"/>
          <w:szCs w:val="18"/>
        </w:rPr>
        <w:t>,</w:t>
      </w:r>
      <w:r w:rsidR="007F397B" w:rsidRPr="00B1105A">
        <w:t xml:space="preserve"> </w:t>
      </w:r>
      <w:r w:rsidR="007F397B" w:rsidRPr="00B1105A">
        <w:rPr>
          <w:rFonts w:ascii="Times New Roman" w:hAnsi="Times New Roman" w:cs="Times New Roman"/>
          <w:sz w:val="18"/>
          <w:szCs w:val="18"/>
        </w:rPr>
        <w:t>Parkinson Disease Questionnaire</w:t>
      </w:r>
      <w:r w:rsidR="007F397B">
        <w:rPr>
          <w:rFonts w:ascii="Times New Roman" w:hAnsi="Times New Roman" w:cs="Times New Roman" w:hint="eastAsia"/>
          <w:sz w:val="18"/>
          <w:szCs w:val="18"/>
        </w:rPr>
        <w:t>-</w:t>
      </w:r>
      <w:r w:rsidR="007F397B" w:rsidRPr="00B1105A">
        <w:rPr>
          <w:rFonts w:ascii="Times New Roman" w:hAnsi="Times New Roman" w:cs="Times New Roman"/>
          <w:sz w:val="18"/>
          <w:szCs w:val="18"/>
        </w:rPr>
        <w:t>39</w:t>
      </w:r>
      <w:r w:rsidR="007F397B">
        <w:rPr>
          <w:rFonts w:ascii="Times New Roman" w:hAnsi="Times New Roman" w:cs="Times New Roman" w:hint="eastAsia"/>
          <w:sz w:val="18"/>
          <w:szCs w:val="18"/>
        </w:rPr>
        <w:t>.</w:t>
      </w:r>
    </w:p>
    <w:sectPr w:rsidR="008E7371" w:rsidRPr="009C5B19" w:rsidSect="009C5B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BFF000" w14:textId="77777777" w:rsidR="000D4ACD" w:rsidRDefault="000D4ACD" w:rsidP="009C5B19">
      <w:pPr>
        <w:rPr>
          <w:rFonts w:hint="eastAsia"/>
        </w:rPr>
      </w:pPr>
      <w:r>
        <w:separator/>
      </w:r>
    </w:p>
  </w:endnote>
  <w:endnote w:type="continuationSeparator" w:id="0">
    <w:p w14:paraId="5CEA8A0D" w14:textId="77777777" w:rsidR="000D4ACD" w:rsidRDefault="000D4ACD" w:rsidP="009C5B1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59E4C1" w14:textId="77777777" w:rsidR="000D4ACD" w:rsidRDefault="000D4ACD" w:rsidP="009C5B19">
      <w:pPr>
        <w:rPr>
          <w:rFonts w:hint="eastAsia"/>
        </w:rPr>
      </w:pPr>
      <w:r>
        <w:separator/>
      </w:r>
    </w:p>
  </w:footnote>
  <w:footnote w:type="continuationSeparator" w:id="0">
    <w:p w14:paraId="02A955A3" w14:textId="77777777" w:rsidR="000D4ACD" w:rsidRDefault="000D4ACD" w:rsidP="009C5B1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BC6"/>
    <w:rsid w:val="00000369"/>
    <w:rsid w:val="0001113C"/>
    <w:rsid w:val="000368AF"/>
    <w:rsid w:val="0005126C"/>
    <w:rsid w:val="00054222"/>
    <w:rsid w:val="000577BA"/>
    <w:rsid w:val="00091A0A"/>
    <w:rsid w:val="000A2926"/>
    <w:rsid w:val="000A5066"/>
    <w:rsid w:val="000B0576"/>
    <w:rsid w:val="000D4ACD"/>
    <w:rsid w:val="000E3C90"/>
    <w:rsid w:val="000F0ACB"/>
    <w:rsid w:val="00111338"/>
    <w:rsid w:val="00112571"/>
    <w:rsid w:val="0014336F"/>
    <w:rsid w:val="00153D12"/>
    <w:rsid w:val="002305B7"/>
    <w:rsid w:val="00234C0C"/>
    <w:rsid w:val="00252BF3"/>
    <w:rsid w:val="0027408A"/>
    <w:rsid w:val="00297299"/>
    <w:rsid w:val="002A2E2F"/>
    <w:rsid w:val="002B17FD"/>
    <w:rsid w:val="002F4743"/>
    <w:rsid w:val="0031549A"/>
    <w:rsid w:val="00373C6A"/>
    <w:rsid w:val="003A5CE4"/>
    <w:rsid w:val="003B7A4B"/>
    <w:rsid w:val="003E1EB2"/>
    <w:rsid w:val="004146FF"/>
    <w:rsid w:val="00416C76"/>
    <w:rsid w:val="00423F7D"/>
    <w:rsid w:val="00443ADD"/>
    <w:rsid w:val="00452DFC"/>
    <w:rsid w:val="004A772F"/>
    <w:rsid w:val="005134F6"/>
    <w:rsid w:val="00520318"/>
    <w:rsid w:val="0052482E"/>
    <w:rsid w:val="00547DCC"/>
    <w:rsid w:val="00590FBD"/>
    <w:rsid w:val="005A088E"/>
    <w:rsid w:val="005A1FDC"/>
    <w:rsid w:val="005B03FD"/>
    <w:rsid w:val="005C0F8B"/>
    <w:rsid w:val="005C67B4"/>
    <w:rsid w:val="006113CD"/>
    <w:rsid w:val="00647BB8"/>
    <w:rsid w:val="00647F8E"/>
    <w:rsid w:val="0065048A"/>
    <w:rsid w:val="00656979"/>
    <w:rsid w:val="00671BB2"/>
    <w:rsid w:val="00687C4E"/>
    <w:rsid w:val="006A7D45"/>
    <w:rsid w:val="006D17E7"/>
    <w:rsid w:val="006F5988"/>
    <w:rsid w:val="00762ACA"/>
    <w:rsid w:val="00784030"/>
    <w:rsid w:val="00791AB4"/>
    <w:rsid w:val="007B3530"/>
    <w:rsid w:val="007C2BA7"/>
    <w:rsid w:val="007D27F7"/>
    <w:rsid w:val="007E7999"/>
    <w:rsid w:val="007F2422"/>
    <w:rsid w:val="007F397B"/>
    <w:rsid w:val="00823FEB"/>
    <w:rsid w:val="008274E6"/>
    <w:rsid w:val="008B3D49"/>
    <w:rsid w:val="008C07B6"/>
    <w:rsid w:val="008E16C1"/>
    <w:rsid w:val="008E7371"/>
    <w:rsid w:val="008F7293"/>
    <w:rsid w:val="00963DC3"/>
    <w:rsid w:val="00971914"/>
    <w:rsid w:val="00986D3C"/>
    <w:rsid w:val="009C5B19"/>
    <w:rsid w:val="009E08F4"/>
    <w:rsid w:val="009E2A37"/>
    <w:rsid w:val="009E4019"/>
    <w:rsid w:val="009F4216"/>
    <w:rsid w:val="00A11D56"/>
    <w:rsid w:val="00A169AF"/>
    <w:rsid w:val="00A30254"/>
    <w:rsid w:val="00A46573"/>
    <w:rsid w:val="00A71D95"/>
    <w:rsid w:val="00B420D1"/>
    <w:rsid w:val="00B96BC6"/>
    <w:rsid w:val="00BC79BE"/>
    <w:rsid w:val="00BE5AC9"/>
    <w:rsid w:val="00C114D6"/>
    <w:rsid w:val="00C26E99"/>
    <w:rsid w:val="00C82B8F"/>
    <w:rsid w:val="00CA5D1B"/>
    <w:rsid w:val="00CD269C"/>
    <w:rsid w:val="00CE3380"/>
    <w:rsid w:val="00D37726"/>
    <w:rsid w:val="00D47306"/>
    <w:rsid w:val="00D516F4"/>
    <w:rsid w:val="00D640DD"/>
    <w:rsid w:val="00D7337B"/>
    <w:rsid w:val="00D757A7"/>
    <w:rsid w:val="00D86B9F"/>
    <w:rsid w:val="00D9137F"/>
    <w:rsid w:val="00DA0E4C"/>
    <w:rsid w:val="00DC0C48"/>
    <w:rsid w:val="00E2199B"/>
    <w:rsid w:val="00E46C54"/>
    <w:rsid w:val="00E6532A"/>
    <w:rsid w:val="00E7313D"/>
    <w:rsid w:val="00E91FAF"/>
    <w:rsid w:val="00ED2CE3"/>
    <w:rsid w:val="00F11299"/>
    <w:rsid w:val="00F571C6"/>
    <w:rsid w:val="00F838C1"/>
    <w:rsid w:val="00F97E1F"/>
    <w:rsid w:val="00FA325E"/>
    <w:rsid w:val="00FB6800"/>
    <w:rsid w:val="00FD0C17"/>
    <w:rsid w:val="00FE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FC9808"/>
  <w15:chartTrackingRefBased/>
  <w15:docId w15:val="{E0619785-093F-4978-938C-DC25F72C2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B1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96BC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6B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6B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6BC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6BC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6BC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6BC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6BC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6BC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6BC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6B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6B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6BC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6BC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96BC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6B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6B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6B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6B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6B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6BC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96B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6B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96B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6BC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6BC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6B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96BC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96BC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C5B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C5B1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C5B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C5B19"/>
    <w:rPr>
      <w:sz w:val="18"/>
      <w:szCs w:val="18"/>
    </w:rPr>
  </w:style>
  <w:style w:type="table" w:styleId="af2">
    <w:name w:val="Table Grid"/>
    <w:basedOn w:val="a1"/>
    <w:uiPriority w:val="39"/>
    <w:rsid w:val="009C5B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4</Words>
  <Characters>2799</Characters>
  <Application>Microsoft Office Word</Application>
  <DocSecurity>0</DocSecurity>
  <Lines>311</Lines>
  <Paragraphs>254</Paragraphs>
  <ScaleCrop>false</ScaleCrop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澍</dc:creator>
  <cp:keywords/>
  <dc:description/>
  <cp:lastModifiedBy>澍 王</cp:lastModifiedBy>
  <cp:revision>4</cp:revision>
  <dcterms:created xsi:type="dcterms:W3CDTF">2025-02-23T16:57:00Z</dcterms:created>
  <dcterms:modified xsi:type="dcterms:W3CDTF">2025-05-18T06:21:00Z</dcterms:modified>
</cp:coreProperties>
</file>